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3F0BA0" w14:textId="7E5BAE5E" w:rsidR="000B23A2" w:rsidRPr="00E319DE" w:rsidRDefault="000B23A2" w:rsidP="000B23A2">
      <w:pPr>
        <w:rPr>
          <w:b/>
          <w:bCs/>
        </w:rPr>
      </w:pPr>
      <w:r w:rsidRPr="00E319DE">
        <w:rPr>
          <w:b/>
          <w:bCs/>
        </w:rPr>
        <w:t xml:space="preserve">Resilience in carers of people with mild-to-moderate dementia: findings from the </w:t>
      </w:r>
      <w:r w:rsidR="00C04645" w:rsidRPr="00E319DE">
        <w:rPr>
          <w:rFonts w:cs="Times New Roman"/>
          <w:b/>
          <w:bCs/>
          <w:color w:val="000000" w:themeColor="text1"/>
          <w:lang w:val="en-US"/>
        </w:rPr>
        <w:t xml:space="preserve">IDEAL </w:t>
      </w:r>
      <w:r w:rsidRPr="00E319DE">
        <w:rPr>
          <w:b/>
          <w:bCs/>
        </w:rPr>
        <w:t xml:space="preserve">cohort </w:t>
      </w:r>
    </w:p>
    <w:p w14:paraId="78ADEF22" w14:textId="77777777" w:rsidR="000B23A2" w:rsidRPr="00EC705C" w:rsidRDefault="000B23A2" w:rsidP="000B23A2"/>
    <w:p w14:paraId="43BBEEC7" w14:textId="314811E0" w:rsidR="000B23A2" w:rsidRPr="00EC705C" w:rsidRDefault="000B23A2" w:rsidP="000B23A2">
      <w:r w:rsidRPr="00EC705C">
        <w:t>Supplementary Information 2</w:t>
      </w:r>
    </w:p>
    <w:p w14:paraId="1BC412D9" w14:textId="77777777" w:rsidR="000B23A2" w:rsidRPr="00EC705C" w:rsidRDefault="000B23A2" w:rsidP="000B23A2"/>
    <w:p w14:paraId="59E6A23E" w14:textId="779ED625" w:rsidR="000B23A2" w:rsidRPr="00EC705C" w:rsidRDefault="000B23A2" w:rsidP="000B23A2">
      <w:r w:rsidRPr="00EC705C">
        <w:t>Other measures</w:t>
      </w:r>
    </w:p>
    <w:p w14:paraId="238A4620" w14:textId="0AB1023C" w:rsidR="000B23A2" w:rsidRPr="00EC705C" w:rsidRDefault="000B23A2" w:rsidP="000B23A2"/>
    <w:p w14:paraId="4F6C587A" w14:textId="77777777" w:rsidR="000B23A2" w:rsidRPr="00EC705C" w:rsidRDefault="000B23A2" w:rsidP="000B23A2">
      <w:pPr>
        <w:rPr>
          <w:u w:val="single"/>
        </w:rPr>
      </w:pPr>
      <w:r w:rsidRPr="00EC705C">
        <w:rPr>
          <w:u w:val="single"/>
        </w:rPr>
        <w:t>Sociocultural factors</w:t>
      </w:r>
    </w:p>
    <w:p w14:paraId="1699BB82" w14:textId="77777777" w:rsidR="000B23A2" w:rsidRPr="00EC705C" w:rsidRDefault="000B23A2" w:rsidP="000B23A2"/>
    <w:p w14:paraId="02802171" w14:textId="11946738" w:rsidR="000B23A2" w:rsidRPr="00EC705C" w:rsidRDefault="000B23A2" w:rsidP="000B23A2">
      <w:r w:rsidRPr="00EC705C">
        <w:t xml:space="preserve">Age </w:t>
      </w:r>
      <w:r w:rsidR="00F604DE" w:rsidRPr="00EC705C">
        <w:t xml:space="preserve">was grouped into </w:t>
      </w:r>
      <w:r w:rsidRPr="00EC705C">
        <w:t xml:space="preserve">five </w:t>
      </w:r>
      <w:proofErr w:type="gramStart"/>
      <w:r w:rsidRPr="00EC705C">
        <w:t>groups</w:t>
      </w:r>
      <w:r w:rsidR="00F604DE" w:rsidRPr="00EC705C">
        <w:t>;</w:t>
      </w:r>
      <w:proofErr w:type="gramEnd"/>
      <w:r w:rsidR="00F604DE" w:rsidRPr="00EC705C">
        <w:t xml:space="preserve"> </w:t>
      </w:r>
      <w:r w:rsidRPr="00EC705C">
        <w:t xml:space="preserve">&lt;65, 65-69, 70-74, 75-79, 80+ for both people with dementia and caregivers. </w:t>
      </w:r>
      <w:r w:rsidR="00F968E9" w:rsidRPr="00EC705C">
        <w:t>Mean age was included i</w:t>
      </w:r>
      <w:r w:rsidRPr="00EC705C">
        <w:t>n regression analys</w:t>
      </w:r>
      <w:r w:rsidR="00F968E9" w:rsidRPr="00EC705C">
        <w:t>e</w:t>
      </w:r>
      <w:r w:rsidRPr="00EC705C">
        <w:t>s</w:t>
      </w:r>
      <w:r w:rsidR="00F968E9" w:rsidRPr="00EC705C">
        <w:t>.</w:t>
      </w:r>
    </w:p>
    <w:p w14:paraId="7A9538F2" w14:textId="49B692D3" w:rsidR="000B23A2" w:rsidRPr="00EC705C" w:rsidRDefault="000B23A2" w:rsidP="000B23A2"/>
    <w:p w14:paraId="7C2B8CAE" w14:textId="410A5493" w:rsidR="000B23A2" w:rsidRPr="00EC705C" w:rsidRDefault="000B23A2" w:rsidP="000B23A2">
      <w:r w:rsidRPr="00EC705C">
        <w:t>Sex was grouped into female and male.</w:t>
      </w:r>
    </w:p>
    <w:p w14:paraId="445B5369" w14:textId="7E9BABF9" w:rsidR="000B23A2" w:rsidRPr="00EC705C" w:rsidRDefault="000B23A2" w:rsidP="000B23A2"/>
    <w:p w14:paraId="35215E94" w14:textId="40B17775" w:rsidR="000B23A2" w:rsidRPr="00EC705C" w:rsidRDefault="000B23A2" w:rsidP="000B23A2">
      <w:r w:rsidRPr="00EC705C">
        <w:t>Education was grouped in</w:t>
      </w:r>
      <w:r w:rsidR="00F604DE" w:rsidRPr="00EC705C">
        <w:t xml:space="preserve">to four </w:t>
      </w:r>
      <w:proofErr w:type="gramStart"/>
      <w:r w:rsidR="00F604DE" w:rsidRPr="00EC705C">
        <w:t>groups;</w:t>
      </w:r>
      <w:proofErr w:type="gramEnd"/>
      <w:r w:rsidR="00F604DE" w:rsidRPr="00EC705C">
        <w:t xml:space="preserve"> </w:t>
      </w:r>
      <w:r w:rsidRPr="00EC705C">
        <w:t>No qualifications, School leaving certificate at age 16, School leaving certificate at age 18, University.</w:t>
      </w:r>
    </w:p>
    <w:p w14:paraId="0B26C43A" w14:textId="77777777" w:rsidR="000B23A2" w:rsidRPr="00EC705C" w:rsidRDefault="000B23A2" w:rsidP="000B23A2"/>
    <w:p w14:paraId="78A2E1A6" w14:textId="342D668F" w:rsidR="006F315F" w:rsidRPr="00EC705C" w:rsidRDefault="000B23A2" w:rsidP="006F315F">
      <w:r w:rsidRPr="00EC705C">
        <w:t xml:space="preserve">Importance of religiosity was </w:t>
      </w:r>
      <w:r w:rsidR="006F315F" w:rsidRPr="00EC705C">
        <w:t xml:space="preserve">a single item </w:t>
      </w:r>
      <w:r w:rsidR="00F604DE" w:rsidRPr="00EC705C">
        <w:t xml:space="preserve">that </w:t>
      </w:r>
      <w:proofErr w:type="gramStart"/>
      <w:r w:rsidR="00F604DE" w:rsidRPr="00EC705C">
        <w:t>asked</w:t>
      </w:r>
      <w:proofErr w:type="gramEnd"/>
      <w:r w:rsidR="006F315F" w:rsidRPr="00EC705C">
        <w:t xml:space="preserve"> “How important is religion or being religious to your life?” Responses </w:t>
      </w:r>
      <w:r w:rsidR="00F604DE" w:rsidRPr="00EC705C">
        <w:t>were</w:t>
      </w:r>
      <w:r w:rsidR="006F315F" w:rsidRPr="00EC705C">
        <w:t xml:space="preserve">: Not important, </w:t>
      </w:r>
      <w:proofErr w:type="gramStart"/>
      <w:r w:rsidR="006F315F" w:rsidRPr="00EC705C">
        <w:t>Slightly</w:t>
      </w:r>
      <w:proofErr w:type="gramEnd"/>
      <w:r w:rsidR="006F315F" w:rsidRPr="00EC705C">
        <w:t xml:space="preserve"> important, Somewhat important, Moderately important, Important, Very important, Extremely important. </w:t>
      </w:r>
      <w:r w:rsidR="00F604DE" w:rsidRPr="00EC705C">
        <w:t xml:space="preserve">Total score ranges between 1 and 7. </w:t>
      </w:r>
      <w:r w:rsidR="006F315F" w:rsidRPr="00EC705C">
        <w:t>A higher score indicates that religiosity was more important.</w:t>
      </w:r>
    </w:p>
    <w:p w14:paraId="6A6DC0A6" w14:textId="77777777" w:rsidR="006F315F" w:rsidRPr="00EC705C" w:rsidRDefault="006F315F" w:rsidP="006F315F"/>
    <w:p w14:paraId="4EC9E8CF" w14:textId="43D04942" w:rsidR="000B23A2" w:rsidRPr="00EC705C" w:rsidRDefault="006F315F" w:rsidP="006F315F">
      <w:r w:rsidRPr="00EC705C">
        <w:t xml:space="preserve">Ethnicity was grouped into </w:t>
      </w:r>
      <w:r w:rsidR="00F968E9" w:rsidRPr="00EC705C">
        <w:t xml:space="preserve">three </w:t>
      </w:r>
      <w:proofErr w:type="gramStart"/>
      <w:r w:rsidR="00F968E9" w:rsidRPr="00EC705C">
        <w:t>groups;</w:t>
      </w:r>
      <w:proofErr w:type="gramEnd"/>
      <w:r w:rsidR="00F968E9" w:rsidRPr="00EC705C">
        <w:t xml:space="preserve"> w</w:t>
      </w:r>
      <w:r w:rsidRPr="00EC705C">
        <w:t xml:space="preserve">hite British, </w:t>
      </w:r>
      <w:r w:rsidR="00F968E9" w:rsidRPr="00EC705C">
        <w:t>w</w:t>
      </w:r>
      <w:r w:rsidRPr="00EC705C">
        <w:t xml:space="preserve">hite other, </w:t>
      </w:r>
      <w:r w:rsidR="00F968E9" w:rsidRPr="00EC705C">
        <w:t>o</w:t>
      </w:r>
      <w:r w:rsidRPr="00EC705C">
        <w:t>ther. The sample were primarily White British which is representative of people with dementia and caregivers that attend memory clinics in Britain</w:t>
      </w:r>
      <w:r w:rsidR="003516CB" w:rsidRPr="00EC705C">
        <w:t xml:space="preserve"> </w:t>
      </w:r>
      <w:r w:rsidR="003516CB" w:rsidRPr="00EC705C">
        <w:fldChar w:fldCharType="begin">
          <w:fldData xml:space="preserve">PEVuZE5vdGU+PENpdGU+PEF1dGhvcj5BbGwtUGFydHkgUGFybGlhbWVudGFyeSBHcm91cCBvbiBE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</w:fldData>
        </w:fldChar>
      </w:r>
      <w:r w:rsidR="00713A19">
        <w:instrText xml:space="preserve"> ADDIN EN.CITE </w:instrText>
      </w:r>
      <w:r w:rsidR="00713A19">
        <w:fldChar w:fldCharType="begin">
          <w:fldData xml:space="preserve">PEVuZE5vdGU+PENpdGU+PEF1dGhvcj5BbGwtUGFydHkgUGFybGlhbWVudGFyeSBHcm91cCBvbiBE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</w:fldData>
        </w:fldChar>
      </w:r>
      <w:r w:rsidR="00713A19">
        <w:instrText xml:space="preserve"> ADDIN EN.CITE.DATA </w:instrText>
      </w:r>
      <w:r w:rsidR="00713A19">
        <w:fldChar w:fldCharType="end"/>
      </w:r>
      <w:r w:rsidR="003516CB" w:rsidRPr="00EC705C">
        <w:fldChar w:fldCharType="separate"/>
      </w:r>
      <w:r w:rsidR="00713A19">
        <w:rPr>
          <w:noProof/>
        </w:rPr>
        <w:t>[1, 2]</w:t>
      </w:r>
      <w:r w:rsidR="003516CB" w:rsidRPr="00EC705C">
        <w:fldChar w:fldCharType="end"/>
      </w:r>
      <w:r w:rsidRPr="00EC705C">
        <w:t xml:space="preserve">. </w:t>
      </w:r>
    </w:p>
    <w:p w14:paraId="03320D70" w14:textId="7240DC21" w:rsidR="000B23A2" w:rsidRPr="00EC705C" w:rsidRDefault="000B23A2" w:rsidP="000B23A2"/>
    <w:p w14:paraId="024FBF97" w14:textId="3748514E" w:rsidR="0059014C" w:rsidRPr="00EC705C" w:rsidRDefault="0059014C" w:rsidP="0059014C">
      <w:r w:rsidRPr="00EC705C">
        <w:t>S</w:t>
      </w:r>
      <w:r w:rsidR="000B23A2" w:rsidRPr="00EC705C">
        <w:t>ocio-economic status</w:t>
      </w:r>
      <w:r w:rsidRPr="00EC705C">
        <w:t xml:space="preserve"> was grouped into four groups (Higher managerial, administrative, &amp; professional occupations, Intermediate occupations, </w:t>
      </w:r>
      <w:proofErr w:type="gramStart"/>
      <w:r w:rsidRPr="00EC705C">
        <w:t>Routine</w:t>
      </w:r>
      <w:proofErr w:type="gramEnd"/>
      <w:r w:rsidRPr="00EC705C">
        <w:t xml:space="preserve"> and manual occupations,</w:t>
      </w:r>
    </w:p>
    <w:p w14:paraId="79938C8B" w14:textId="5F5B6611" w:rsidR="000B23A2" w:rsidRPr="00EC705C" w:rsidRDefault="0059014C" w:rsidP="0059014C">
      <w:r w:rsidRPr="00EC705C">
        <w:t>Never worked and long-term unemployed) and was adapted from</w:t>
      </w:r>
      <w:r w:rsidR="003516CB" w:rsidRPr="00EC705C">
        <w:t xml:space="preserve"> </w:t>
      </w:r>
      <w:r w:rsidR="003516CB" w:rsidRPr="00EC705C">
        <w:fldChar w:fldCharType="begin"/>
      </w:r>
      <w:r w:rsidR="00713A19">
        <w:instrText xml:space="preserve"> ADDIN EN.CITE &lt;EndNote&gt;&lt;Cite AuthorYear="1"&gt;&lt;Author&gt;Office for National Statistics&lt;/Author&gt;&lt;Year&gt;2010&lt;/Year&gt;&lt;RecNum&gt;56&lt;/RecNum&gt;&lt;DisplayText&gt;Office for National Statistics [3]&lt;/DisplayText&gt;&lt;record&gt;&lt;rec-number&gt;56&lt;/rec-number&gt;&lt;foreign-keys&gt;&lt;key app="EN" db-id="rtdprx9emdpsewer2d5vvdfe2fvffvpwszxv" timestamp="1601040014"&gt;56&lt;/key&gt;&lt;/foreign-keys&gt;&lt;ref-type name="Book"&gt;6&lt;/ref-type&gt;&lt;contributors&gt;&lt;authors&gt;&lt;author&gt;Office for National Statistics,&lt;/author&gt;&lt;/authors&gt;&lt;/contributors&gt;&lt;titles&gt;&lt;title&gt;Standard occupational classification 2010. Volume 3. The national statistics socioeconomic classification: (Rebased on the SOC2010) User Manual&lt;/title&gt;&lt;/titles&gt;&lt;dates&gt;&lt;year&gt;2010&lt;/year&gt;&lt;/dates&gt;&lt;pub-location&gt;Basingstoke&lt;/pub-location&gt;&lt;publisher&gt;Palgrave Macmillan&lt;/publisher&gt;&lt;urls&gt;&lt;/urls&gt;&lt;/record&gt;&lt;/Cite&gt;&lt;/EndNote&gt;</w:instrText>
      </w:r>
      <w:r w:rsidR="003516CB" w:rsidRPr="00EC705C">
        <w:fldChar w:fldCharType="separate"/>
      </w:r>
      <w:r w:rsidR="00713A19">
        <w:rPr>
          <w:noProof/>
        </w:rPr>
        <w:t>Office for National Statistics [3]</w:t>
      </w:r>
      <w:r w:rsidR="003516CB" w:rsidRPr="00EC705C">
        <w:fldChar w:fldCharType="end"/>
      </w:r>
      <w:r w:rsidR="000B23A2" w:rsidRPr="00EC705C">
        <w:t xml:space="preserve">. </w:t>
      </w:r>
    </w:p>
    <w:p w14:paraId="59CA3E95" w14:textId="3ECFB29F" w:rsidR="0059014C" w:rsidRPr="00EC705C" w:rsidRDefault="0059014C" w:rsidP="0059014C"/>
    <w:p w14:paraId="41044518" w14:textId="498ECF67" w:rsidR="0059014C" w:rsidRPr="00EC705C" w:rsidRDefault="0059014C" w:rsidP="0059014C">
      <w:pPr>
        <w:rPr>
          <w:u w:val="single"/>
        </w:rPr>
      </w:pPr>
      <w:r w:rsidRPr="00EC705C">
        <w:rPr>
          <w:u w:val="single"/>
        </w:rPr>
        <w:t>Contextual factors</w:t>
      </w:r>
    </w:p>
    <w:p w14:paraId="3A97B071" w14:textId="77777777" w:rsidR="000B23A2" w:rsidRPr="00EC705C" w:rsidRDefault="000B23A2" w:rsidP="000B23A2"/>
    <w:p w14:paraId="6AA9E634" w14:textId="7F923008" w:rsidR="0059014C" w:rsidRPr="00EC705C" w:rsidRDefault="0059014C" w:rsidP="000B23A2">
      <w:r w:rsidRPr="00EC705C">
        <w:t>C</w:t>
      </w:r>
      <w:r w:rsidR="000B23A2" w:rsidRPr="00EC705C">
        <w:t>are</w:t>
      </w:r>
      <w:r w:rsidRPr="00EC705C">
        <w:t>give</w:t>
      </w:r>
      <w:r w:rsidR="000B23A2" w:rsidRPr="00EC705C">
        <w:t xml:space="preserve">r status </w:t>
      </w:r>
      <w:r w:rsidRPr="00EC705C">
        <w:t xml:space="preserve">was grouped into </w:t>
      </w:r>
      <w:r w:rsidR="004A15C4" w:rsidRPr="00EC705C">
        <w:t xml:space="preserve">two </w:t>
      </w:r>
      <w:proofErr w:type="gramStart"/>
      <w:r w:rsidR="004A15C4" w:rsidRPr="00EC705C">
        <w:t>groups;</w:t>
      </w:r>
      <w:proofErr w:type="gramEnd"/>
      <w:r w:rsidR="004A15C4" w:rsidRPr="00EC705C">
        <w:t xml:space="preserve"> </w:t>
      </w:r>
      <w:r w:rsidR="000B23A2" w:rsidRPr="00EC705C">
        <w:t>spouse/partner</w:t>
      </w:r>
      <w:r w:rsidRPr="00EC705C">
        <w:t>,</w:t>
      </w:r>
      <w:r w:rsidR="000B23A2" w:rsidRPr="00EC705C">
        <w:t xml:space="preserve"> family/friend</w:t>
      </w:r>
      <w:r w:rsidR="004A15C4" w:rsidRPr="00EC705C">
        <w:t>.</w:t>
      </w:r>
    </w:p>
    <w:p w14:paraId="4ABDFB66" w14:textId="77777777" w:rsidR="0059014C" w:rsidRPr="00EC705C" w:rsidRDefault="0059014C" w:rsidP="000B23A2"/>
    <w:p w14:paraId="036B642C" w14:textId="22F496CF" w:rsidR="0059014C" w:rsidRPr="00EC705C" w:rsidRDefault="0059014C" w:rsidP="000B23A2">
      <w:r w:rsidRPr="00EC705C">
        <w:t>D</w:t>
      </w:r>
      <w:r w:rsidR="000B23A2" w:rsidRPr="00EC705C">
        <w:t>ementia diagnostic subtype</w:t>
      </w:r>
      <w:r w:rsidRPr="00EC705C">
        <w:t xml:space="preserve"> </w:t>
      </w:r>
      <w:r w:rsidR="003516CB" w:rsidRPr="00EC705C">
        <w:t xml:space="preserve">was grouped into </w:t>
      </w:r>
      <w:r w:rsidRPr="00EC705C">
        <w:t>seven diagnostic groups</w:t>
      </w:r>
      <w:r w:rsidR="003516CB" w:rsidRPr="00EC705C">
        <w:t>;</w:t>
      </w:r>
      <w:r w:rsidR="00380F27" w:rsidRPr="00EC705C">
        <w:t xml:space="preserve"> Alzheimer’s disease; vascular dementia; mixed-Alzheimer’s disease and vascular dementia; frontotemporal dementia; Parkinson’s disease dementia; dementia with Lewy bodies; unspecified/other</w:t>
      </w:r>
      <w:r w:rsidR="003516CB" w:rsidRPr="00EC705C">
        <w:t>.</w:t>
      </w:r>
    </w:p>
    <w:p w14:paraId="00602908" w14:textId="0412CAA3" w:rsidR="00380F27" w:rsidRPr="00EC705C" w:rsidRDefault="00380F27" w:rsidP="000B23A2"/>
    <w:p w14:paraId="5FF48191" w14:textId="308C59A7" w:rsidR="00380F27" w:rsidRPr="00EC705C" w:rsidRDefault="00380F27" w:rsidP="000B23A2">
      <w:r w:rsidRPr="00EC705C">
        <w:t>Functional ability</w:t>
      </w:r>
      <w:r w:rsidR="00201EA9" w:rsidRPr="00EC705C">
        <w:t xml:space="preserve"> of the person with dementia was assessed using the 11-item amended informant-rated Functional Activities Questionnaire </w:t>
      </w:r>
      <w:r w:rsidR="00536919" w:rsidRPr="00EC705C">
        <w:fldChar w:fldCharType="begin">
          <w:fldData xml:space="preserve">PEVuZE5vdGU+PENpdGU+PEF1dGhvcj5NYXJ0eXI8L0F1dGhvcj48WWVhcj4yMDEyPC9ZZWFyPjxS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</w:fldData>
        </w:fldChar>
      </w:r>
      <w:r w:rsidR="00713A19">
        <w:instrText xml:space="preserve"> ADDIN EN.CITE </w:instrText>
      </w:r>
      <w:r w:rsidR="00713A19">
        <w:fldChar w:fldCharType="begin">
          <w:fldData xml:space="preserve">PEVuZE5vdGU+PENpdGU+PEF1dGhvcj5NYXJ0eXI8L0F1dGhvcj48WWVhcj4yMDEyPC9ZZWFyPjxS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</w:fldData>
        </w:fldChar>
      </w:r>
      <w:r w:rsidR="00713A19">
        <w:instrText xml:space="preserve"> ADDIN EN.CITE.DATA </w:instrText>
      </w:r>
      <w:r w:rsidR="00713A19">
        <w:fldChar w:fldCharType="end"/>
      </w:r>
      <w:r w:rsidR="00536919" w:rsidRPr="00EC705C">
        <w:fldChar w:fldCharType="separate"/>
      </w:r>
      <w:r w:rsidR="00713A19">
        <w:rPr>
          <w:noProof/>
        </w:rPr>
        <w:t>[4, 5]</w:t>
      </w:r>
      <w:r w:rsidR="00536919" w:rsidRPr="00EC705C">
        <w:fldChar w:fldCharType="end"/>
      </w:r>
      <w:r w:rsidR="00201EA9" w:rsidRPr="00EC705C">
        <w:t xml:space="preserve">. </w:t>
      </w:r>
      <w:r w:rsidR="00536919" w:rsidRPr="00EC705C">
        <w:t>The extra</w:t>
      </w:r>
      <w:r w:rsidR="00201EA9" w:rsidRPr="00EC705C">
        <w:t xml:space="preserve"> item </w:t>
      </w:r>
      <w:r w:rsidR="00536919" w:rsidRPr="00EC705C">
        <w:t>was</w:t>
      </w:r>
      <w:r w:rsidR="00201EA9" w:rsidRPr="00EC705C">
        <w:t xml:space="preserve"> concern</w:t>
      </w:r>
      <w:r w:rsidR="00536919" w:rsidRPr="00EC705C">
        <w:t>ed with ability to</w:t>
      </w:r>
      <w:r w:rsidR="00201EA9" w:rsidRPr="00EC705C">
        <w:t xml:space="preserve"> </w:t>
      </w:r>
      <w:r w:rsidR="00536919" w:rsidRPr="00EC705C">
        <w:t xml:space="preserve">use a </w:t>
      </w:r>
      <w:r w:rsidR="00201EA9" w:rsidRPr="00EC705C">
        <w:t>telephone. This measure has been described in detail previously</w:t>
      </w:r>
      <w:r w:rsidR="003516CB" w:rsidRPr="00EC705C">
        <w:t xml:space="preserve"> </w:t>
      </w:r>
      <w:r w:rsidR="003516CB" w:rsidRPr="00EC705C">
        <w:fldChar w:fldCharType="begin">
          <w:fldData xml:space="preserve">PEVuZE5vdGU+PENpdGU+PEF1dGhvcj5NYXJ0eXI8L0F1dGhvcj48WWVhcj4yMDE0PC9ZZWFyPjxS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xMjUxLTEyNjE8L3BhZ2VzPjx2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</w:fldData>
        </w:fldChar>
      </w:r>
      <w:r w:rsidR="00713A19">
        <w:instrText xml:space="preserve"> ADDIN EN.CITE </w:instrText>
      </w:r>
      <w:r w:rsidR="00713A19">
        <w:fldChar w:fldCharType="begin">
          <w:fldData xml:space="preserve">PEVuZE5vdGU+PENpdGU+PEF1dGhvcj5NYXJ0eXI8L0F1dGhvcj48WWVhcj4yMDE0PC9ZZWFyPjxS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</w:fldData>
        </w:fldChar>
      </w:r>
      <w:r w:rsidR="00713A19">
        <w:instrText xml:space="preserve"> ADDIN EN.CITE.DATA </w:instrText>
      </w:r>
      <w:r w:rsidR="00713A19">
        <w:fldChar w:fldCharType="end"/>
      </w:r>
      <w:r w:rsidR="003516CB" w:rsidRPr="00EC705C">
        <w:fldChar w:fldCharType="separate"/>
      </w:r>
      <w:r w:rsidR="00713A19">
        <w:rPr>
          <w:noProof/>
        </w:rPr>
        <w:t>[6-8]</w:t>
      </w:r>
      <w:r w:rsidR="003516CB" w:rsidRPr="00EC705C">
        <w:fldChar w:fldCharType="end"/>
      </w:r>
      <w:r w:rsidR="00201EA9" w:rsidRPr="00EC705C">
        <w:t>.</w:t>
      </w:r>
    </w:p>
    <w:p w14:paraId="6398F5D4" w14:textId="77777777" w:rsidR="0059014C" w:rsidRPr="00EC705C" w:rsidRDefault="0059014C" w:rsidP="000B23A2"/>
    <w:p w14:paraId="6CE265EF" w14:textId="51CC3C57" w:rsidR="009B2A93" w:rsidRPr="00EC705C" w:rsidRDefault="00536919" w:rsidP="000B23A2">
      <w:r w:rsidRPr="00EC705C">
        <w:t>The number of n</w:t>
      </w:r>
      <w:r w:rsidR="009B2A93" w:rsidRPr="00EC705C">
        <w:t xml:space="preserve">europsychiatric symptoms </w:t>
      </w:r>
      <w:r w:rsidRPr="00EC705C">
        <w:t>present in</w:t>
      </w:r>
      <w:r w:rsidR="009B2A93" w:rsidRPr="00EC705C">
        <w:t xml:space="preserve"> the person with dementia </w:t>
      </w:r>
      <w:r w:rsidR="00BC7299" w:rsidRPr="00EC705C">
        <w:t>was</w:t>
      </w:r>
      <w:r w:rsidR="009B2A93" w:rsidRPr="00EC705C">
        <w:t xml:space="preserve"> measured using the Neuropsychiatric Inventory </w:t>
      </w:r>
      <w:r w:rsidRPr="00EC705C">
        <w:fldChar w:fldCharType="begin">
          <w:fldData xml:space="preserve">PEVuZE5vdGU+PENpdGU+PEF1dGhvcj5Nb3JyaXM8L0F1dGhvcj48WWVhcj4yMDA4PC9ZZWFyPjxS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</w:fldData>
        </w:fldChar>
      </w:r>
      <w:r w:rsidR="00713A19">
        <w:instrText xml:space="preserve"> ADDIN EN.CITE </w:instrText>
      </w:r>
      <w:r w:rsidR="00713A19">
        <w:fldChar w:fldCharType="begin">
          <w:fldData xml:space="preserve">PEVuZE5vdGU+PENpdGU+PEF1dGhvcj5Nb3JyaXM8L0F1dGhvcj48WWVhcj4yMDA4PC9ZZWFyPjxS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</w:fldData>
        </w:fldChar>
      </w:r>
      <w:r w:rsidR="00713A19">
        <w:instrText xml:space="preserve"> ADDIN EN.CITE.DATA </w:instrText>
      </w:r>
      <w:r w:rsidR="00713A19">
        <w:fldChar w:fldCharType="end"/>
      </w:r>
      <w:r w:rsidRPr="00EC705C">
        <w:fldChar w:fldCharType="separate"/>
      </w:r>
      <w:r w:rsidR="00713A19">
        <w:rPr>
          <w:noProof/>
        </w:rPr>
        <w:t>[9, 10]</w:t>
      </w:r>
      <w:r w:rsidRPr="00EC705C">
        <w:fldChar w:fldCharType="end"/>
      </w:r>
      <w:r w:rsidR="009B2A93" w:rsidRPr="00EC705C">
        <w:t xml:space="preserve">. </w:t>
      </w:r>
      <w:r w:rsidRPr="00EC705C">
        <w:rPr>
          <w:szCs w:val="24"/>
        </w:rPr>
        <w:t xml:space="preserve">Total scores range </w:t>
      </w:r>
      <w:r w:rsidRPr="00EC705C">
        <w:t xml:space="preserve">between </w:t>
      </w:r>
      <w:r w:rsidR="009B2A93" w:rsidRPr="00EC705C">
        <w:t xml:space="preserve">0 and 12, </w:t>
      </w:r>
      <w:r w:rsidRPr="00EC705C">
        <w:t>with</w:t>
      </w:r>
      <w:r w:rsidR="009B2A93" w:rsidRPr="00EC705C">
        <w:t xml:space="preserve"> higher </w:t>
      </w:r>
      <w:r w:rsidRPr="00EC705C">
        <w:rPr>
          <w:szCs w:val="24"/>
        </w:rPr>
        <w:t xml:space="preserve">scores </w:t>
      </w:r>
      <w:r w:rsidR="009B2A93" w:rsidRPr="00EC705C">
        <w:t xml:space="preserve">indicating </w:t>
      </w:r>
      <w:r w:rsidRPr="00EC705C">
        <w:t xml:space="preserve">the presence of </w:t>
      </w:r>
      <w:r w:rsidR="009B2A93" w:rsidRPr="00EC705C">
        <w:t>more symptoms.</w:t>
      </w:r>
    </w:p>
    <w:p w14:paraId="33A72BD1" w14:textId="77777777" w:rsidR="009B2A93" w:rsidRPr="00EC705C" w:rsidRDefault="009B2A93" w:rsidP="000B23A2"/>
    <w:p w14:paraId="3B70F99A" w14:textId="6C7A96CA" w:rsidR="00C464FD" w:rsidRPr="00EC705C" w:rsidRDefault="00BC7299" w:rsidP="000B23A2">
      <w:r w:rsidRPr="00EC705C">
        <w:t>S</w:t>
      </w:r>
      <w:r w:rsidR="000B23A2" w:rsidRPr="00EC705C">
        <w:t>ocial network</w:t>
      </w:r>
      <w:r w:rsidRPr="00EC705C">
        <w:t xml:space="preserve"> was measured using the </w:t>
      </w:r>
      <w:r w:rsidR="00536919" w:rsidRPr="00EC705C">
        <w:t>six</w:t>
      </w:r>
      <w:r w:rsidRPr="00EC705C">
        <w:t xml:space="preserve">-item </w:t>
      </w:r>
      <w:proofErr w:type="spellStart"/>
      <w:r w:rsidRPr="00EC705C">
        <w:t>Lubben</w:t>
      </w:r>
      <w:proofErr w:type="spellEnd"/>
      <w:r w:rsidRPr="00EC705C">
        <w:t xml:space="preserve"> </w:t>
      </w:r>
      <w:r w:rsidR="00C464FD" w:rsidRPr="00EC705C">
        <w:t>Social Network Scale</w:t>
      </w:r>
      <w:r w:rsidR="000B23A2" w:rsidRPr="00EC705C">
        <w:t xml:space="preserve"> </w:t>
      </w:r>
      <w:r w:rsidR="00342CBE" w:rsidRPr="00EC705C">
        <w:fldChar w:fldCharType="begin">
          <w:fldData xml:space="preserve">PEVuZE5vdGU+PENpdGU+PEF1dGhvcj5MdWJiZW48L0F1dGhvcj48WWVhcj4yMDA2PC9ZZWFyPjxS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</w:fldData>
        </w:fldChar>
      </w:r>
      <w:r w:rsidR="00713A19">
        <w:instrText xml:space="preserve"> ADDIN EN.CITE </w:instrText>
      </w:r>
      <w:r w:rsidR="00713A19">
        <w:fldChar w:fldCharType="begin">
          <w:fldData xml:space="preserve">PEVuZE5vdGU+PENpdGU+PEF1dGhvcj5MdWJiZW48L0F1dGhvcj48WWVhcj4yMDA2PC9ZZWFyPjxS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</w:fldData>
        </w:fldChar>
      </w:r>
      <w:r w:rsidR="00713A19">
        <w:instrText xml:space="preserve"> ADDIN EN.CITE.DATA </w:instrText>
      </w:r>
      <w:r w:rsidR="00713A19">
        <w:fldChar w:fldCharType="end"/>
      </w:r>
      <w:r w:rsidR="00342CBE" w:rsidRPr="00EC705C">
        <w:fldChar w:fldCharType="separate"/>
      </w:r>
      <w:r w:rsidR="00713A19">
        <w:rPr>
          <w:noProof/>
        </w:rPr>
        <w:t>[11]</w:t>
      </w:r>
      <w:r w:rsidR="00342CBE" w:rsidRPr="00EC705C">
        <w:fldChar w:fldCharType="end"/>
      </w:r>
      <w:r w:rsidR="00C464FD" w:rsidRPr="00EC705C">
        <w:t xml:space="preserve">. Total scores range between 0 and 30 with higher scores indicating larger social networks. Scores between 0 and 11 are indicative of being socially isolated. </w:t>
      </w:r>
    </w:p>
    <w:p w14:paraId="2356B414" w14:textId="77777777" w:rsidR="00C464FD" w:rsidRPr="00EC705C" w:rsidRDefault="00C464FD" w:rsidP="000B23A2"/>
    <w:p w14:paraId="3C181552" w14:textId="457B40F6" w:rsidR="00C464FD" w:rsidRPr="00EC705C" w:rsidRDefault="00536919" w:rsidP="00C464FD">
      <w:r w:rsidRPr="00EC705C">
        <w:lastRenderedPageBreak/>
        <w:t>The number of h</w:t>
      </w:r>
      <w:r w:rsidR="000B23A2" w:rsidRPr="00EC705C">
        <w:t>ours spent caring per day</w:t>
      </w:r>
      <w:r w:rsidR="00C464FD" w:rsidRPr="00EC705C">
        <w:t xml:space="preserve"> </w:t>
      </w:r>
      <w:r w:rsidRPr="00EC705C">
        <w:t xml:space="preserve">was grouped </w:t>
      </w:r>
      <w:r w:rsidR="00C464FD" w:rsidRPr="00EC705C">
        <w:t xml:space="preserve">into three </w:t>
      </w:r>
      <w:proofErr w:type="gramStart"/>
      <w:r w:rsidR="00C464FD" w:rsidRPr="00EC705C">
        <w:t>groups</w:t>
      </w:r>
      <w:r w:rsidRPr="00EC705C">
        <w:t>;</w:t>
      </w:r>
      <w:proofErr w:type="gramEnd"/>
      <w:r w:rsidR="00C464FD" w:rsidRPr="00EC705C">
        <w:t xml:space="preserve"> &lt;1 hour, 1-10 hours, 10+ hours.</w:t>
      </w:r>
    </w:p>
    <w:p w14:paraId="50C53BF1" w14:textId="77777777" w:rsidR="00C464FD" w:rsidRPr="00EC705C" w:rsidRDefault="00C464FD" w:rsidP="000B23A2"/>
    <w:p w14:paraId="5075CD21" w14:textId="342B37D3" w:rsidR="00C464FD" w:rsidRPr="00EC705C" w:rsidRDefault="00C464FD" w:rsidP="000B23A2">
      <w:r w:rsidRPr="00EC705C">
        <w:t>Relationship quality was assessed using the five optional questions included in the Positive Affect Index</w:t>
      </w:r>
      <w:r w:rsidR="000B23A2" w:rsidRPr="00EC705C">
        <w:t xml:space="preserve"> </w:t>
      </w:r>
      <w:r w:rsidR="00342CBE" w:rsidRPr="00EC705C">
        <w:fldChar w:fldCharType="begin"/>
      </w:r>
      <w:r w:rsidR="00713A19">
        <w:instrText xml:space="preserve"> ADDIN EN.CITE &lt;EndNote&gt;&lt;Cite&gt;&lt;Author&gt;Bengtson&lt;/Author&gt;&lt;Year&gt;1982&lt;/Year&gt;&lt;RecNum&gt;88&lt;/RecNum&gt;&lt;DisplayText&gt;[12]&lt;/DisplayText&gt;&lt;record&gt;&lt;rec-number&gt;88&lt;/rec-number&gt;&lt;foreign-keys&gt;&lt;key app="EN" db-id="rtdprx9emdpsewer2d5vvdfe2fvffvpwszxv" timestamp="1651163940"&gt;88&lt;/key&gt;&lt;/foreign-keys&gt;&lt;ref-type name="Book Section"&gt;5&lt;/ref-type&gt;&lt;contributors&gt;&lt;authors&gt;&lt;author&gt;Bengtson, Vern L&lt;/author&gt;&lt;author&gt;Schrader, Sandi S&lt;/author&gt;&lt;/authors&gt;&lt;secondary-authors&gt;&lt;author&gt;Mangon, D. J.&lt;/author&gt;&lt;author&gt;Peterson, W. A.&lt;/author&gt;&lt;/secondary-authors&gt;&lt;/contributors&gt;&lt;titles&gt;&lt;title&gt;Parent-child relations&lt;/title&gt;&lt;secondary-title&gt;Research instruments in social gerontology: Social roles and social participation&lt;/secondary-title&gt;&lt;/titles&gt;&lt;pages&gt;115-185&lt;/pages&gt;&lt;volume&gt;2&lt;/volume&gt;&lt;dates&gt;&lt;year&gt;1982&lt;/year&gt;&lt;/dates&gt;&lt;pub-location&gt;Minnesota&lt;/pub-location&gt;&lt;publisher&gt;University of Minnesota Press&lt;/publisher&gt;&lt;urls&gt;&lt;/urls&gt;&lt;/record&gt;&lt;/Cite&gt;&lt;/EndNote&gt;</w:instrText>
      </w:r>
      <w:r w:rsidR="00342CBE" w:rsidRPr="00EC705C">
        <w:fldChar w:fldCharType="separate"/>
      </w:r>
      <w:r w:rsidR="00713A19">
        <w:rPr>
          <w:noProof/>
        </w:rPr>
        <w:t>[12]</w:t>
      </w:r>
      <w:r w:rsidR="00342CBE" w:rsidRPr="00EC705C">
        <w:fldChar w:fldCharType="end"/>
      </w:r>
      <w:r w:rsidRPr="00EC705C">
        <w:t>.</w:t>
      </w:r>
      <w:r w:rsidR="000B23A2" w:rsidRPr="00EC705C">
        <w:t xml:space="preserve"> </w:t>
      </w:r>
      <w:r w:rsidRPr="00EC705C">
        <w:t xml:space="preserve">These five questions address the current </w:t>
      </w:r>
      <w:r w:rsidRPr="00EC705C">
        <w:rPr>
          <w:color w:val="000000" w:themeColor="text1"/>
        </w:rPr>
        <w:t>communication quality, closeness, similarity of views on life, engagement in joint activities, and overall relationship quality between the dyad. Total scores range between 5 and 30, with higher scores indicating better relationship quality.</w:t>
      </w:r>
    </w:p>
    <w:p w14:paraId="2D29245A" w14:textId="77777777" w:rsidR="00C464FD" w:rsidRPr="00EC705C" w:rsidRDefault="00C464FD" w:rsidP="000B23A2"/>
    <w:p w14:paraId="4BA2CEAA" w14:textId="7B0B3E37" w:rsidR="00C464FD" w:rsidRPr="00EC705C" w:rsidRDefault="00C464FD" w:rsidP="000B23A2">
      <w:r w:rsidRPr="00EC705C">
        <w:t>S</w:t>
      </w:r>
      <w:r w:rsidR="000B23A2" w:rsidRPr="00EC705C">
        <w:t xml:space="preserve">ocial restriction </w:t>
      </w:r>
      <w:r w:rsidRPr="00EC705C">
        <w:t xml:space="preserve">was assessed using the </w:t>
      </w:r>
      <w:r w:rsidRPr="00EC705C">
        <w:rPr>
          <w:szCs w:val="24"/>
        </w:rPr>
        <w:t xml:space="preserve">two-item </w:t>
      </w:r>
      <w:r w:rsidRPr="00EC705C">
        <w:t xml:space="preserve">Modified Social Restriction Scale </w:t>
      </w:r>
      <w:r w:rsidR="00342CBE" w:rsidRPr="00EC705C">
        <w:fldChar w:fldCharType="begin"/>
      </w:r>
      <w:r w:rsidR="00713A19">
        <w:instrText xml:space="preserve"> ADDIN EN.CITE &lt;EndNote&gt;&lt;Cite&gt;&lt;Author&gt;Balducci&lt;/Author&gt;&lt;Year&gt;2008&lt;/Year&gt;&lt;RecNum&gt;61&lt;/RecNum&gt;&lt;DisplayText&gt;[13]&lt;/DisplayText&gt;&lt;record&gt;&lt;rec-number&gt;61&lt;/rec-number&gt;&lt;foreign-keys&gt;&lt;key app="EN" db-id="rtdprx9emdpsewer2d5vvdfe2fvffvpwszxv" timestamp="1635866188"&gt;61&lt;/key&gt;&lt;/foreign-keys&gt;&lt;ref-type name="Journal Article"&gt;17&lt;/ref-type&gt;&lt;contributors&gt;&lt;authors&gt;&lt;author&gt;Balducci, C.&lt;/author&gt;&lt;author&gt;Mnich, E.&lt;/author&gt;&lt;author&gt;McKee, K. J.&lt;/author&gt;&lt;author&gt;Lamura, G.&lt;/author&gt;&lt;author&gt;Beckmann, A.&lt;/author&gt;&lt;author&gt;Krevers, B.&lt;/author&gt;&lt;author&gt;Wojszel, Z. B.&lt;/author&gt;&lt;author&gt;Nolan, M.&lt;/author&gt;&lt;author&gt;Prouskas, C.&lt;/author&gt;&lt;author&gt;Bień, B.&lt;/author&gt;&lt;author&gt;Öberg, B.&lt;/author&gt;&lt;/authors&gt;&lt;/contributors&gt;&lt;titles&gt;&lt;title&gt;Negative impact and positive value in caregiving: validation of the COPE index in a six-country sample of carers&lt;/title&gt;&lt;secondary-title&gt;The Gerontologist&lt;/secondary-title&gt;&lt;/titles&gt;&lt;periodical&gt;&lt;full-title&gt;The Gerontologist&lt;/full-title&gt;&lt;abbr-1&gt;Gerontologist&lt;/abbr-1&gt;&lt;abbr-2&gt;Gerontologist&lt;/abbr-2&gt;&lt;/periodical&gt;&lt;pages&gt;276-286&lt;/pages&gt;&lt;volume&gt;48&lt;/volume&gt;&lt;number&gt;3&lt;/number&gt;&lt;dates&gt;&lt;year&gt;2008&lt;/year&gt;&lt;/dates&gt;&lt;urls&gt;&lt;/urls&gt;&lt;electronic-resource-num&gt;10.1093/geront/48.3.276&lt;/electronic-resource-num&gt;&lt;/record&gt;&lt;/Cite&gt;&lt;/EndNote&gt;</w:instrText>
      </w:r>
      <w:r w:rsidR="00342CBE" w:rsidRPr="00EC705C">
        <w:fldChar w:fldCharType="separate"/>
      </w:r>
      <w:r w:rsidR="00713A19">
        <w:rPr>
          <w:noProof/>
        </w:rPr>
        <w:t>[13]</w:t>
      </w:r>
      <w:r w:rsidR="00342CBE" w:rsidRPr="00EC705C">
        <w:fldChar w:fldCharType="end"/>
      </w:r>
      <w:r w:rsidRPr="00EC705C">
        <w:t>. This questionnaire asks how easy it is for the caregiver to find someone to look after the person with dementia if the caregiver was unwell, and if the caregiver needed a break from caregiving.</w:t>
      </w:r>
      <w:r w:rsidRPr="00EC705C">
        <w:rPr>
          <w:color w:val="000000" w:themeColor="text1"/>
        </w:rPr>
        <w:t xml:space="preserve"> Total scores range between 2 and </w:t>
      </w:r>
      <w:r w:rsidR="00536919" w:rsidRPr="00EC705C">
        <w:rPr>
          <w:color w:val="000000" w:themeColor="text1"/>
        </w:rPr>
        <w:t xml:space="preserve">6, with </w:t>
      </w:r>
      <w:r w:rsidRPr="00EC705C">
        <w:rPr>
          <w:color w:val="000000" w:themeColor="text1"/>
        </w:rPr>
        <w:t>higher total scores indicat</w:t>
      </w:r>
      <w:r w:rsidR="00536919" w:rsidRPr="00EC705C">
        <w:rPr>
          <w:color w:val="000000" w:themeColor="text1"/>
        </w:rPr>
        <w:t>ing</w:t>
      </w:r>
      <w:r w:rsidRPr="00EC705C">
        <w:rPr>
          <w:color w:val="000000" w:themeColor="text1"/>
        </w:rPr>
        <w:t xml:space="preserve"> greater social restriction.</w:t>
      </w:r>
    </w:p>
    <w:p w14:paraId="6E0F727A" w14:textId="77777777" w:rsidR="00C464FD" w:rsidRPr="00EC705C" w:rsidRDefault="00C464FD" w:rsidP="000B23A2"/>
    <w:p w14:paraId="4F55492B" w14:textId="6EAB6A09" w:rsidR="00514B37" w:rsidRPr="00EC705C" w:rsidRDefault="009A3562" w:rsidP="000B23A2">
      <w:r w:rsidRPr="00EC705C">
        <w:t>C</w:t>
      </w:r>
      <w:r w:rsidR="000B23A2" w:rsidRPr="00EC705C">
        <w:t>ultural</w:t>
      </w:r>
      <w:r w:rsidRPr="00EC705C">
        <w:t xml:space="preserve"> </w:t>
      </w:r>
      <w:r w:rsidR="000B23A2" w:rsidRPr="00EC705C">
        <w:t xml:space="preserve">capital </w:t>
      </w:r>
      <w:r w:rsidRPr="00EC705C">
        <w:t xml:space="preserve">was assessed </w:t>
      </w:r>
      <w:r w:rsidR="00536919" w:rsidRPr="00EC705C">
        <w:t>using a</w:t>
      </w:r>
      <w:r w:rsidRPr="00EC705C">
        <w:t xml:space="preserve"> 13-item scale </w:t>
      </w:r>
      <w:r w:rsidR="00536919" w:rsidRPr="00EC705C">
        <w:t>that asks</w:t>
      </w:r>
      <w:r w:rsidRPr="00EC705C">
        <w:t xml:space="preserve"> about frequency of engaging in a select group of </w:t>
      </w:r>
      <w:r w:rsidR="00536919" w:rsidRPr="00EC705C">
        <w:t xml:space="preserve">13 </w:t>
      </w:r>
      <w:r w:rsidRPr="00EC705C">
        <w:t xml:space="preserve">activities that include going to pubs, nightclubs, rock concerts, museums etc. </w:t>
      </w:r>
      <w:r w:rsidR="00342CBE" w:rsidRPr="00EC705C">
        <w:fldChar w:fldCharType="begin"/>
      </w:r>
      <w:r w:rsidR="00713A19">
        <w:instrText xml:space="preserve"> ADDIN EN.CITE &lt;EndNote&gt;&lt;Cite&gt;&lt;Author&gt;Thomson&lt;/Author&gt;&lt;Year&gt;2004&lt;/Year&gt;&lt;RecNum&gt;55&lt;/RecNum&gt;&lt;DisplayText&gt;[14]&lt;/DisplayText&gt;&lt;record&gt;&lt;rec-number&gt;55&lt;/rec-number&gt;&lt;foreign-keys&gt;&lt;key app="EN" db-id="rtdprx9emdpsewer2d5vvdfe2fvffvpwszxv" timestamp="1601039994"&gt;55&lt;/key&gt;&lt;/foreign-keys&gt;&lt;ref-type name="Book"&gt;6&lt;/ref-type&gt;&lt;contributors&gt;&lt;authors&gt;&lt;author&gt;Thomson, K.&lt;/author&gt;&lt;/authors&gt;&lt;/contributors&gt;&lt;titles&gt;&lt;title&gt;Cultural capital and social exclusion survey: technical report&lt;/title&gt;&lt;/titles&gt;&lt;dates&gt;&lt;year&gt;2004&lt;/year&gt;&lt;/dates&gt;&lt;pub-location&gt;London&lt;/pub-location&gt;&lt;publisher&gt;National Centre for Social Research&lt;/publisher&gt;&lt;isbn&gt;1904599281&lt;/isbn&gt;&lt;urls&gt;&lt;/urls&gt;&lt;/record&gt;&lt;/Cite&gt;&lt;/EndNote&gt;</w:instrText>
      </w:r>
      <w:r w:rsidR="00342CBE" w:rsidRPr="00EC705C">
        <w:fldChar w:fldCharType="separate"/>
      </w:r>
      <w:r w:rsidR="00713A19">
        <w:rPr>
          <w:noProof/>
        </w:rPr>
        <w:t>[14]</w:t>
      </w:r>
      <w:r w:rsidR="00342CBE" w:rsidRPr="00EC705C">
        <w:fldChar w:fldCharType="end"/>
      </w:r>
      <w:r w:rsidR="00342CBE" w:rsidRPr="00EC705C">
        <w:t xml:space="preserve">. This measure has been described in detail previously </w:t>
      </w:r>
      <w:r w:rsidR="00342CBE" w:rsidRPr="00EC705C">
        <w:fldChar w:fldCharType="begin"/>
      </w:r>
      <w:r w:rsidR="00713A19">
        <w:instrText xml:space="preserve"> ADDIN EN.CITE &lt;EndNote&gt;&lt;Cite&gt;&lt;Author&gt;Sabatini&lt;/Author&gt;&lt;Year&gt;2022&lt;/Year&gt;&lt;RecNum&gt;111&lt;/RecNum&gt;&lt;DisplayText&gt;[15]&lt;/DisplayText&gt;&lt;record&gt;&lt;rec-number&gt;111&lt;/rec-number&gt;&lt;foreign-keys&gt;&lt;key app="EN" db-id="rtdprx9emdpsewer2d5vvdfe2fvffvpwszxv" timestamp="1663763588"&gt;111&lt;/key&gt;&lt;/foreign-keys&gt;&lt;ref-type name="Journal Article"&gt;17&lt;/ref-type&gt;&lt;contributors&gt;&lt;authors&gt;&lt;author&gt;Sabatini, S.&lt;/author&gt;&lt;author&gt;Martyr, A.&lt;/author&gt;&lt;author&gt;Gamble, L. D.&lt;/author&gt;&lt;author&gt;Jones, I. R.&lt;/author&gt;&lt;author&gt;Collins, R.&lt;/author&gt;&lt;author&gt;Matthews, F.E.&lt;/author&gt;&lt;author&gt;Victor, C.&lt;/author&gt;&lt;author&gt;Quinn, C.&lt;/author&gt;&lt;author&gt;Pentecost, C.&lt;/author&gt;&lt;author&gt;Thom, J. M.&lt;/author&gt;&lt;author&gt;Clare, L.&lt;/author&gt;&lt;/authors&gt;&lt;/contributors&gt;&lt;titles&gt;&lt;title&gt;Profiles of social, cultural, and economic capital as longitudinal predictors of stress, positive experiences of caring, and depression among carers of people with dementia&lt;/title&gt;&lt;secondary-title&gt;Aging &amp;amp; Mental Health&lt;/secondary-title&gt;&lt;/titles&gt;&lt;periodical&gt;&lt;full-title&gt;Aging &amp;amp; Mental Health&lt;/full-title&gt;&lt;abbr-1&gt;Aging Ment. Health&lt;/abbr-1&gt;&lt;abbr-2&gt;Aging Ment Health&lt;/abbr-2&gt;&lt;/periodical&gt;&lt;dates&gt;&lt;year&gt;2022&lt;/year&gt;&lt;/dates&gt;&lt;urls&gt;&lt;/urls&gt;&lt;electronic-resource-num&gt;10.1080/13607863.2022.2098920&lt;/electronic-resource-num&gt;&lt;/record&gt;&lt;/Cite&gt;&lt;/EndNote&gt;</w:instrText>
      </w:r>
      <w:r w:rsidR="00342CBE" w:rsidRPr="00EC705C">
        <w:fldChar w:fldCharType="separate"/>
      </w:r>
      <w:r w:rsidR="00713A19">
        <w:rPr>
          <w:noProof/>
        </w:rPr>
        <w:t>[15]</w:t>
      </w:r>
      <w:r w:rsidR="00342CBE" w:rsidRPr="00EC705C">
        <w:fldChar w:fldCharType="end"/>
      </w:r>
      <w:r w:rsidR="00342CBE" w:rsidRPr="00EC705C">
        <w:t>.</w:t>
      </w:r>
    </w:p>
    <w:p w14:paraId="07F2B277" w14:textId="77777777" w:rsidR="00514B37" w:rsidRPr="00EC705C" w:rsidRDefault="00514B37" w:rsidP="000B23A2"/>
    <w:p w14:paraId="5D7A7A47" w14:textId="2C1B3E8E" w:rsidR="00514B37" w:rsidRPr="00EC705C" w:rsidRDefault="00514B37" w:rsidP="000B23A2">
      <w:r w:rsidRPr="00EC705C">
        <w:t>T</w:t>
      </w:r>
      <w:r w:rsidR="000B23A2" w:rsidRPr="00EC705C">
        <w:t>ime since dementia diagnosis</w:t>
      </w:r>
      <w:r w:rsidRPr="00EC705C">
        <w:t xml:space="preserve"> was grouped in</w:t>
      </w:r>
      <w:r w:rsidR="00342CBE" w:rsidRPr="00EC705C">
        <w:t>to</w:t>
      </w:r>
      <w:r w:rsidRPr="00EC705C">
        <w:t xml:space="preserve"> four </w:t>
      </w:r>
      <w:proofErr w:type="gramStart"/>
      <w:r w:rsidRPr="00EC705C">
        <w:t>groups</w:t>
      </w:r>
      <w:r w:rsidR="00342CBE" w:rsidRPr="00EC705C">
        <w:t>;</w:t>
      </w:r>
      <w:proofErr w:type="gramEnd"/>
      <w:r w:rsidRPr="00EC705C">
        <w:t xml:space="preserve"> </w:t>
      </w:r>
      <w:r w:rsidR="004C3E1C" w:rsidRPr="00EC705C">
        <w:t>&lt;1</w:t>
      </w:r>
      <w:r w:rsidRPr="00EC705C">
        <w:t xml:space="preserve"> year, 1-2 years, 3-5 years, 6+ years</w:t>
      </w:r>
      <w:r w:rsidR="000B23A2" w:rsidRPr="00EC705C">
        <w:t xml:space="preserve">. </w:t>
      </w:r>
      <w:r w:rsidRPr="00EC705C">
        <w:t xml:space="preserve">This was </w:t>
      </w:r>
      <w:r w:rsidR="00342CBE" w:rsidRPr="00EC705C">
        <w:t>based on the difference between the date</w:t>
      </w:r>
      <w:r w:rsidRPr="00EC705C">
        <w:t xml:space="preserve"> of diagnosis </w:t>
      </w:r>
      <w:r w:rsidR="00342CBE" w:rsidRPr="00EC705C">
        <w:t>and</w:t>
      </w:r>
      <w:r w:rsidRPr="00EC705C">
        <w:t xml:space="preserve"> </w:t>
      </w:r>
      <w:r w:rsidR="00342CBE" w:rsidRPr="00EC705C">
        <w:t xml:space="preserve">the </w:t>
      </w:r>
      <w:r w:rsidRPr="00EC705C">
        <w:t xml:space="preserve">date of </w:t>
      </w:r>
      <w:r w:rsidR="00342CBE" w:rsidRPr="00EC705C">
        <w:t xml:space="preserve">the </w:t>
      </w:r>
      <w:r w:rsidRPr="00EC705C">
        <w:t>first assessment</w:t>
      </w:r>
      <w:r w:rsidR="00342CBE" w:rsidRPr="00EC705C">
        <w:t>.</w:t>
      </w:r>
    </w:p>
    <w:p w14:paraId="47E73AF8" w14:textId="77777777" w:rsidR="00514B37" w:rsidRPr="00EC705C" w:rsidRDefault="00514B37" w:rsidP="000B23A2"/>
    <w:p w14:paraId="2FA2AA07" w14:textId="77777777" w:rsidR="000B23A2" w:rsidRPr="00EC705C" w:rsidRDefault="000B23A2" w:rsidP="000B23A2"/>
    <w:p w14:paraId="689A14F2" w14:textId="77777777" w:rsidR="00514B37" w:rsidRPr="00EC705C" w:rsidRDefault="000B23A2" w:rsidP="000B23A2">
      <w:pPr>
        <w:rPr>
          <w:u w:val="single"/>
        </w:rPr>
      </w:pPr>
      <w:r w:rsidRPr="00EC705C">
        <w:rPr>
          <w:u w:val="single"/>
        </w:rPr>
        <w:t xml:space="preserve">Psychological dimensions </w:t>
      </w:r>
    </w:p>
    <w:p w14:paraId="19A19A83" w14:textId="77777777" w:rsidR="00514B37" w:rsidRPr="00EC705C" w:rsidRDefault="00514B37" w:rsidP="000B23A2"/>
    <w:p w14:paraId="5CBCC43F" w14:textId="79966D1D" w:rsidR="00514B37" w:rsidRPr="00EC705C" w:rsidRDefault="00514B37" w:rsidP="000B23A2">
      <w:r w:rsidRPr="00EC705C">
        <w:t>P</w:t>
      </w:r>
      <w:r w:rsidR="000B23A2" w:rsidRPr="00EC705C">
        <w:t xml:space="preserve">ersonality </w:t>
      </w:r>
      <w:r w:rsidRPr="00EC705C">
        <w:t>trait was assessed using the 20-item mini-</w:t>
      </w:r>
      <w:proofErr w:type="spellStart"/>
      <w:r w:rsidRPr="00EC705C">
        <w:t>IPIP</w:t>
      </w:r>
      <w:proofErr w:type="spellEnd"/>
      <w:r w:rsidRPr="00EC705C">
        <w:t xml:space="preserve"> </w:t>
      </w:r>
      <w:r w:rsidR="00342CBE" w:rsidRPr="00EC705C">
        <w:fldChar w:fldCharType="begin"/>
      </w:r>
      <w:r w:rsidR="00713A19">
        <w:instrText xml:space="preserve"> ADDIN EN.CITE &lt;EndNote&gt;&lt;Cite&gt;&lt;Author&gt;Donnellan&lt;/Author&gt;&lt;Year&gt;2006&lt;/Year&gt;&lt;RecNum&gt;76&lt;/RecNum&gt;&lt;DisplayText&gt;[16]&lt;/DisplayText&gt;&lt;record&gt;&lt;rec-number&gt;76&lt;/rec-number&gt;&lt;foreign-keys&gt;&lt;key app="EN" db-id="rtdprx9emdpsewer2d5vvdfe2fvffvpwszxv" timestamp="1639048615"&gt;76&lt;/key&gt;&lt;/foreign-keys&gt;&lt;ref-type name="Journal Article"&gt;17&lt;/ref-type&gt;&lt;contributors&gt;&lt;authors&gt;&lt;author&gt;Donnellan, M. B.&lt;/author&gt;&lt;author&gt;Oswald, F. L.&lt;/author&gt;&lt;author&gt;Baird, B. M.&lt;/author&gt;&lt;author&gt;Lucas, R. E.&lt;/author&gt;&lt;/authors&gt;&lt;/contributors&gt;&lt;auth-address&gt;Department of Psychology, Michigan State University, East Lansing, 48823, USA. donnel59@msu.edu&lt;/auth-address&gt;&lt;titles&gt;&lt;title&gt;The mini-IPIP scales: tiny-yet-effective measures of the Big Five factors of personality&lt;/title&gt;&lt;secondary-title&gt;Psychological Assessment&lt;/secondary-title&gt;&lt;alt-title&gt;Psychol Assess&lt;/alt-title&gt;&lt;/titles&gt;&lt;periodical&gt;&lt;full-title&gt;Psychological Assessment&lt;/full-title&gt;&lt;abbr-1&gt;Psychol. Assess.&lt;/abbr-1&gt;&lt;abbr-2&gt;Psychol Assess&lt;/abbr-2&gt;&lt;/periodical&gt;&lt;alt-periodical&gt;&lt;full-title&gt;Psychological Assessment&lt;/full-title&gt;&lt;abbr-1&gt;Psychol. Assess.&lt;/abbr-1&gt;&lt;abbr-2&gt;Psychol Assess&lt;/abbr-2&gt;&lt;/alt-periodical&gt;&lt;pages&gt;192-203&lt;/pages&gt;&lt;volume&gt;18&lt;/volume&gt;&lt;number&gt;2&lt;/number&gt;&lt;keywords&gt;&lt;keyword&gt;Adolescent&lt;/keyword&gt;&lt;keyword&gt;Adult&lt;/keyword&gt;&lt;keyword&gt;Factor Analysis, Statistical&lt;/keyword&gt;&lt;keyword&gt;Female&lt;/keyword&gt;&lt;keyword&gt;Humans&lt;/keyword&gt;&lt;keyword&gt;Male&lt;/keyword&gt;&lt;keyword&gt;Personality Disorders/*diagnosis/*epidemiology&lt;/keyword&gt;&lt;keyword&gt;*Personality Inventory&lt;/keyword&gt;&lt;keyword&gt;Psychometrics/statistics &amp;amp; numerical data&lt;/keyword&gt;&lt;keyword&gt;Reproducibility of Results&lt;/keyword&gt;&lt;/keywords&gt;&lt;dates&gt;&lt;year&gt;2006&lt;/year&gt;&lt;/dates&gt;&lt;isbn&gt;1040-3590 (Print)&amp;#xD;1040-3590 (Linking)&lt;/isbn&gt;&lt;accession-num&gt;16768595&lt;/accession-num&gt;&lt;urls&gt;&lt;/urls&gt;&lt;electronic-resource-num&gt;10.1037/1040-3590.18.2.192&lt;/electronic-resource-num&gt;&lt;/record&gt;&lt;/Cite&gt;&lt;/EndNote&gt;</w:instrText>
      </w:r>
      <w:r w:rsidR="00342CBE" w:rsidRPr="00EC705C">
        <w:fldChar w:fldCharType="separate"/>
      </w:r>
      <w:r w:rsidR="00713A19">
        <w:rPr>
          <w:noProof/>
        </w:rPr>
        <w:t>[16]</w:t>
      </w:r>
      <w:r w:rsidR="00342CBE" w:rsidRPr="00EC705C">
        <w:fldChar w:fldCharType="end"/>
      </w:r>
      <w:r w:rsidRPr="00EC705C">
        <w:t xml:space="preserve">. This measure gives a score of each of the Big-Five personality traits; </w:t>
      </w:r>
      <w:r w:rsidR="00342CBE" w:rsidRPr="00EC705C">
        <w:t>e</w:t>
      </w:r>
      <w:r w:rsidRPr="00EC705C">
        <w:t xml:space="preserve">xtraversion, </w:t>
      </w:r>
      <w:r w:rsidR="00342CBE" w:rsidRPr="00EC705C">
        <w:t>a</w:t>
      </w:r>
      <w:r w:rsidRPr="00EC705C">
        <w:t xml:space="preserve">greeableness, </w:t>
      </w:r>
      <w:r w:rsidR="00342CBE" w:rsidRPr="00EC705C">
        <w:t>c</w:t>
      </w:r>
      <w:r w:rsidRPr="00EC705C">
        <w:t xml:space="preserve">onscientiousness, </w:t>
      </w:r>
      <w:r w:rsidR="00342CBE" w:rsidRPr="00EC705C">
        <w:t>n</w:t>
      </w:r>
      <w:r w:rsidRPr="00EC705C">
        <w:t xml:space="preserve">euroticism, and </w:t>
      </w:r>
      <w:r w:rsidR="00342CBE" w:rsidRPr="00EC705C">
        <w:t>i</w:t>
      </w:r>
      <w:r w:rsidRPr="00EC705C">
        <w:t>ntellect/</w:t>
      </w:r>
      <w:r w:rsidR="00342CBE" w:rsidRPr="00EC705C">
        <w:t>i</w:t>
      </w:r>
      <w:r w:rsidRPr="00EC705C">
        <w:t xml:space="preserve">magination; the latter is referred to as </w:t>
      </w:r>
      <w:r w:rsidR="00342CBE" w:rsidRPr="00EC705C">
        <w:t>o</w:t>
      </w:r>
      <w:r w:rsidRPr="00EC705C">
        <w:t>penness in the manuscript. Total scores for each trait range between 5 and 20, with higher scores indicating higher levels of each personality trait</w:t>
      </w:r>
      <w:r w:rsidR="00713A19">
        <w:t xml:space="preserve"> </w:t>
      </w:r>
      <w:r w:rsidR="00713A19">
        <w:fldChar w:fldCharType="begin"/>
      </w:r>
      <w:r w:rsidR="00713A19">
        <w:instrText xml:space="preserve"> ADDIN EN.CITE &lt;EndNote&gt;&lt;Cite&gt;&lt;Author&gt;Hunt&lt;/Author&gt;&lt;Year&gt;2023&lt;/Year&gt;&lt;RecNum&gt;120&lt;/RecNum&gt;&lt;DisplayText&gt;[17]&lt;/DisplayText&gt;&lt;record&gt;&lt;rec-number&gt;120&lt;/rec-number&gt;&lt;foreign-keys&gt;&lt;key app="EN" db-id="rtdprx9emdpsewer2d5vvdfe2fvffvpwszxv" timestamp="1686227962"&gt;120&lt;/key&gt;&lt;/foreign-keys&gt;&lt;ref-type name="Journal Article"&gt;17&lt;/ref-type&gt;&lt;contributors&gt;&lt;authors&gt;&lt;author&gt;Hunt, A.&lt;/author&gt;&lt;author&gt;Martyr, A.&lt;/author&gt;&lt;author&gt;Gamble, L. D.&lt;/author&gt;&lt;author&gt;Morris, R. G.&lt;/author&gt;&lt;author&gt;Thom, J. M.&lt;/author&gt;&lt;author&gt;Pentecost, C.&lt;/author&gt;&lt;author&gt;Clare, L.&lt;/author&gt;&lt;/authors&gt;&lt;/contributors&gt;&lt;titles&gt;&lt;title&gt;The associations between personality traits and quality of life, satisfaction with life, and well-being over time in people with dementia and their caregivers: findings from the IDEAL programme&lt;/title&gt;&lt;secondary-title&gt;BMC Geriatrics&lt;/secondary-title&gt;&lt;/titles&gt;&lt;periodical&gt;&lt;full-title&gt;BMC Geriatrics&lt;/full-title&gt;&lt;abbr-1&gt;BMC Geriatr.&lt;/abbr-1&gt;&lt;abbr-2&gt;BMC Geriatr&lt;/abbr-2&gt;&lt;/periodical&gt;&lt;pages&gt;354&lt;/pages&gt;&lt;volume&gt;23&lt;/volume&gt;&lt;dates&gt;&lt;year&gt;2023&lt;/year&gt;&lt;/dates&gt;&lt;urls&gt;&lt;/urls&gt;&lt;electronic-resource-num&gt;10.1186/s12877-023-04075-x&lt;/electronic-resource-num&gt;&lt;/record&gt;&lt;/Cite&gt;&lt;/EndNote&gt;</w:instrText>
      </w:r>
      <w:r w:rsidR="00713A19">
        <w:fldChar w:fldCharType="separate"/>
      </w:r>
      <w:r w:rsidR="00713A19">
        <w:rPr>
          <w:noProof/>
        </w:rPr>
        <w:t>[17]</w:t>
      </w:r>
      <w:r w:rsidR="00713A19">
        <w:fldChar w:fldCharType="end"/>
      </w:r>
      <w:r w:rsidRPr="00EC705C">
        <w:t>.</w:t>
      </w:r>
    </w:p>
    <w:p w14:paraId="29AEBCAD" w14:textId="77777777" w:rsidR="00514B37" w:rsidRPr="00EC705C" w:rsidRDefault="00514B37" w:rsidP="000B23A2"/>
    <w:p w14:paraId="2EA9D445" w14:textId="5A2F5DAF" w:rsidR="00514B37" w:rsidRPr="00EC705C" w:rsidRDefault="00514B37" w:rsidP="000B23A2">
      <w:r w:rsidRPr="00EC705C">
        <w:t>C</w:t>
      </w:r>
      <w:r w:rsidR="000B23A2" w:rsidRPr="00EC705C">
        <w:t>ompetence in the car</w:t>
      </w:r>
      <w:r w:rsidR="00342CBE" w:rsidRPr="00EC705C">
        <w:t>egiv</w:t>
      </w:r>
      <w:r w:rsidR="000B23A2" w:rsidRPr="00EC705C">
        <w:t xml:space="preserve">ing role </w:t>
      </w:r>
      <w:r w:rsidR="00DF4E16" w:rsidRPr="00EC705C">
        <w:t xml:space="preserve">was assed using the </w:t>
      </w:r>
      <w:r w:rsidR="00342CBE" w:rsidRPr="00EC705C">
        <w:t xml:space="preserve">three-item </w:t>
      </w:r>
      <w:r w:rsidR="00DF4E16" w:rsidRPr="00EC705C">
        <w:t xml:space="preserve">Caregiving Competence Scale </w:t>
      </w:r>
      <w:r w:rsidR="00342CBE" w:rsidRPr="00EC705C">
        <w:fldChar w:fldCharType="begin"/>
      </w:r>
      <w:r w:rsidR="00713A19">
        <w:instrText xml:space="preserve"> ADDIN EN.CITE &lt;EndNote&gt;&lt;Cite&gt;&lt;Author&gt;Robertson&lt;/Author&gt;&lt;Year&gt;2007&lt;/Year&gt;&lt;RecNum&gt;86&lt;/RecNum&gt;&lt;DisplayText&gt;[18]&lt;/DisplayText&gt;&lt;record&gt;&lt;rec-number&gt;86&lt;/rec-number&gt;&lt;foreign-keys&gt;&lt;key app="EN" db-id="rtdprx9emdpsewer2d5vvdfe2fvffvpwszxv" timestamp="1650466441"&gt;86&lt;/key&gt;&lt;/foreign-keys&gt;&lt;ref-type name="Journal Article"&gt;17&lt;/ref-type&gt;&lt;contributors&gt;&lt;authors&gt;&lt;author&gt;Robertson, . M.&lt;/author&gt;&lt;author&gt;Zarit, S. H.&lt;/author&gt;&lt;author&gt;Duncan, L. G.&lt;/author&gt;&lt;author&gt;Rovine, M. J.&lt;/author&gt;&lt;author&gt;Femia, E. E.&lt;/author&gt;&lt;/authors&gt;&lt;/contributors&gt;&lt;titles&gt;&lt;title&gt;Family caregivers’ patterns of positive and negative affect&lt;/title&gt;&lt;secondary-title&gt;Family Relations&lt;/secondary-title&gt;&lt;/titles&gt;&lt;periodical&gt;&lt;full-title&gt;Family Relations&lt;/full-title&gt;&lt;abbr-1&gt;Fam Relat&lt;/abbr-1&gt;&lt;abbr-2&gt;Fam Relat&lt;/abbr-2&gt;&lt;/periodical&gt;&lt;pages&gt;12-23&lt;/pages&gt;&lt;volume&gt;56&lt;/volume&gt;&lt;number&gt;1&lt;/number&gt;&lt;keywords&gt;&lt;keyword&gt;dementia&lt;/keyword&gt;&lt;keyword&gt;family caregivers&lt;/keyword&gt;&lt;keyword&gt;negative affect&lt;/keyword&gt;&lt;keyword&gt;positive affect&lt;/keyword&gt;&lt;/keywords&gt;&lt;dates&gt;&lt;year&gt;2007&lt;/year&gt;&lt;/dates&gt;&lt;publisher&gt;Blackwell Publishing Inc&lt;/publisher&gt;&lt;isbn&gt;1741-3729&lt;/isbn&gt;&lt;urls&gt;&lt;/urls&gt;&lt;electronic-resource-num&gt;10.1111/j.1741-3729.2007.00436.x&lt;/electronic-resource-num&gt;&lt;/record&gt;&lt;/Cite&gt;&lt;/EndNote&gt;</w:instrText>
      </w:r>
      <w:r w:rsidR="00342CBE" w:rsidRPr="00EC705C">
        <w:fldChar w:fldCharType="separate"/>
      </w:r>
      <w:r w:rsidR="00713A19">
        <w:rPr>
          <w:noProof/>
        </w:rPr>
        <w:t>[18]</w:t>
      </w:r>
      <w:r w:rsidR="00342CBE" w:rsidRPr="00EC705C">
        <w:fldChar w:fldCharType="end"/>
      </w:r>
      <w:r w:rsidR="00DF4E16" w:rsidRPr="00EC705C">
        <w:t xml:space="preserve">. This measure </w:t>
      </w:r>
      <w:r w:rsidR="00342CBE" w:rsidRPr="00EC705C">
        <w:t xml:space="preserve">was </w:t>
      </w:r>
      <w:r w:rsidR="00DF4E16" w:rsidRPr="00EC705C">
        <w:t xml:space="preserve">designed to assess the extent to which caregivers of people with dementia feel that they are doing an adequate job as a caregiver. </w:t>
      </w:r>
      <w:r w:rsidR="00DF4E16" w:rsidRPr="00EC705C">
        <w:rPr>
          <w:szCs w:val="24"/>
        </w:rPr>
        <w:t xml:space="preserve">Total scores range </w:t>
      </w:r>
      <w:r w:rsidR="00DF4E16" w:rsidRPr="00EC705C">
        <w:t xml:space="preserve">between </w:t>
      </w:r>
      <w:r w:rsidR="00DF4E16" w:rsidRPr="00EC705C">
        <w:rPr>
          <w:szCs w:val="24"/>
        </w:rPr>
        <w:t>0 and 12, with higher scores indicating greater competence.</w:t>
      </w:r>
    </w:p>
    <w:p w14:paraId="4E493EE5" w14:textId="77777777" w:rsidR="00514B37" w:rsidRPr="00EC705C" w:rsidRDefault="00514B37" w:rsidP="000B23A2"/>
    <w:p w14:paraId="33213563" w14:textId="296FCBF6" w:rsidR="00DF4E16" w:rsidRPr="00EC705C" w:rsidRDefault="00DF4E16" w:rsidP="00DF4E16">
      <w:r w:rsidRPr="00EC705C">
        <w:t xml:space="preserve">Management of Meaning is a nine-item measure </w:t>
      </w:r>
      <w:r w:rsidR="005C6800" w:rsidRPr="00EC705C">
        <w:t xml:space="preserve">that was </w:t>
      </w:r>
      <w:r w:rsidRPr="00EC705C">
        <w:t xml:space="preserve">designed to assess the extent caregivers of people with dementia feel that they have lost aspects of their personality because of caregiving </w:t>
      </w:r>
      <w:r w:rsidR="00342CBE" w:rsidRPr="00EC705C">
        <w:fldChar w:fldCharType="begin"/>
      </w:r>
      <w:r w:rsidR="00713A19">
        <w:instrText xml:space="preserve"> ADDIN EN.CITE &lt;EndNote&gt;&lt;Cite&gt;&lt;Author&gt;Pearlin&lt;/Author&gt;&lt;Year&gt;1990&lt;/Year&gt;&lt;RecNum&gt;70&lt;/RecNum&gt;&lt;DisplayText&gt;[19]&lt;/DisplayText&gt;&lt;record&gt;&lt;rec-number&gt;70&lt;/rec-number&gt;&lt;foreign-keys&gt;&lt;key app="EN" db-id="rtdprx9emdpsewer2d5vvdfe2fvffvpwszxv" timestamp="1636726364"&gt;70&lt;/key&gt;&lt;/foreign-keys&gt;&lt;ref-type name="Journal Article"&gt;17&lt;/ref-type&gt;&lt;contributors&gt;&lt;authors&gt;&lt;author&gt;Pearlin, L. I.&lt;/author&gt;&lt;author&gt;Mullan, J. T.&lt;/author&gt;&lt;author&gt;Semple, S. J.&lt;/author&gt;&lt;author&gt;Skaff, M. M.&lt;/author&gt;&lt;/authors&gt;&lt;/contributors&gt;&lt;titles&gt;&lt;title&gt;Caregiving and the stress process: an overview of concepts and their measures&lt;/title&gt;&lt;secondary-title&gt;The Gerontologist&lt;/secondary-title&gt;&lt;/titles&gt;&lt;periodical&gt;&lt;full-title&gt;The Gerontologist&lt;/full-title&gt;&lt;abbr-1&gt;Gerontologist&lt;/abbr-1&gt;&lt;abbr-2&gt;Gerontologist&lt;/abbr-2&gt;&lt;/periodical&gt;&lt;pages&gt;583-594&lt;/pages&gt;&lt;volume&gt;30&lt;/volume&gt;&lt;number&gt;5&lt;/number&gt;&lt;dates&gt;&lt;year&gt;1990&lt;/year&gt;&lt;/dates&gt;&lt;urls&gt;&lt;/urls&gt;&lt;electronic-resource-num&gt;10.1093/geront/30.5.583&lt;/electronic-resource-num&gt;&lt;/record&gt;&lt;/Cite&gt;&lt;/EndNote&gt;</w:instrText>
      </w:r>
      <w:r w:rsidR="00342CBE" w:rsidRPr="00EC705C">
        <w:fldChar w:fldCharType="separate"/>
      </w:r>
      <w:r w:rsidR="00713A19">
        <w:rPr>
          <w:noProof/>
        </w:rPr>
        <w:t>[19]</w:t>
      </w:r>
      <w:r w:rsidR="00342CBE" w:rsidRPr="00EC705C">
        <w:fldChar w:fldCharType="end"/>
      </w:r>
      <w:r w:rsidR="000B23A2" w:rsidRPr="00EC705C">
        <w:t xml:space="preserve">. </w:t>
      </w:r>
      <w:r w:rsidRPr="00EC705C">
        <w:rPr>
          <w:szCs w:val="24"/>
        </w:rPr>
        <w:t xml:space="preserve">Total scores range </w:t>
      </w:r>
      <w:r w:rsidRPr="00EC705C">
        <w:t xml:space="preserve">between </w:t>
      </w:r>
      <w:r w:rsidRPr="00EC705C">
        <w:rPr>
          <w:szCs w:val="24"/>
        </w:rPr>
        <w:t>9 and 36, with higher scores indicating a more positive outlook on caregiving.</w:t>
      </w:r>
    </w:p>
    <w:p w14:paraId="5775E88E" w14:textId="1C09D3CF" w:rsidR="00514B37" w:rsidRPr="00EC705C" w:rsidRDefault="00514B37" w:rsidP="000B23A2"/>
    <w:p w14:paraId="5D3FB9A0" w14:textId="393701C0" w:rsidR="00514B37" w:rsidRPr="00EC705C" w:rsidRDefault="00514B37" w:rsidP="000B23A2">
      <w:r w:rsidRPr="00EC705C">
        <w:t>S</w:t>
      </w:r>
      <w:r w:rsidR="000B23A2" w:rsidRPr="00EC705C">
        <w:t xml:space="preserve">elf-efficacy </w:t>
      </w:r>
      <w:r w:rsidR="00DF4E16" w:rsidRPr="00EC705C">
        <w:t xml:space="preserve">was </w:t>
      </w:r>
      <w:r w:rsidR="00A5047C" w:rsidRPr="00EC705C">
        <w:t xml:space="preserve">assessed using the </w:t>
      </w:r>
      <w:r w:rsidR="00A5047C" w:rsidRPr="00EC705C">
        <w:rPr>
          <w:color w:val="000000"/>
          <w:szCs w:val="24"/>
          <w:lang w:eastAsia="en-GB"/>
        </w:rPr>
        <w:t xml:space="preserve">10-item </w:t>
      </w:r>
      <w:r w:rsidR="00A5047C" w:rsidRPr="00EC705C">
        <w:rPr>
          <w:szCs w:val="24"/>
        </w:rPr>
        <w:t>Generalized Self-Efficacy Scale</w:t>
      </w:r>
      <w:r w:rsidR="00A5047C" w:rsidRPr="00EC705C">
        <w:rPr>
          <w:szCs w:val="24"/>
          <w:lang w:eastAsia="en-GB"/>
        </w:rPr>
        <w:t xml:space="preserve"> </w:t>
      </w:r>
      <w:r w:rsidR="005C6800" w:rsidRPr="00EC705C">
        <w:fldChar w:fldCharType="begin"/>
      </w:r>
      <w:r w:rsidR="00713A19">
        <w:instrText xml:space="preserve"> ADDIN EN.CITE &lt;EndNote&gt;&lt;Cite&gt;&lt;Author&gt;Schwarzer&lt;/Author&gt;&lt;Year&gt;1995&lt;/Year&gt;&lt;RecNum&gt;57&lt;/RecNum&gt;&lt;DisplayText&gt;[20]&lt;/DisplayText&gt;&lt;record&gt;&lt;rec-number&gt;57&lt;/rec-number&gt;&lt;foreign-keys&gt;&lt;key app="EN" db-id="rtdprx9emdpsewer2d5vvdfe2fvffvpwszxv" timestamp="1601040103"&gt;57&lt;/key&gt;&lt;/foreign-keys&gt;&lt;ref-type name="Book Section"&gt;5&lt;/ref-type&gt;&lt;contributors&gt;&lt;authors&gt;&lt;author&gt;Schwarzer, R.&lt;/author&gt;&lt;author&gt;Jerusalem, M.&lt;/author&gt;&lt;/authors&gt;&lt;secondary-authors&gt;&lt;author&gt;Weinman, J.&lt;/author&gt;&lt;author&gt;Wright, S.&lt;/author&gt;&lt;author&gt;Johnston, M.&lt;/author&gt;&lt;/secondary-authors&gt;&lt;/contributors&gt;&lt;titles&gt;&lt;title&gt;Generalized Self-Efficacy Scale&lt;/title&gt;&lt;secondary-title&gt;Measures in health psychology: a user’s portfolio. Causal and control beliefs&lt;/secondary-title&gt;&lt;/titles&gt;&lt;pages&gt;35-37&lt;/pages&gt;&lt;dates&gt;&lt;year&gt;1995&lt;/year&gt;&lt;/dates&gt;&lt;pub-location&gt;Windsor, UK&lt;/pub-location&gt;&lt;publisher&gt;NFER-NELSON&lt;/publisher&gt;&lt;urls&gt;&lt;/urls&gt;&lt;/record&gt;&lt;/Cite&gt;&lt;/EndNote&gt;</w:instrText>
      </w:r>
      <w:r w:rsidR="005C6800" w:rsidRPr="00EC705C">
        <w:fldChar w:fldCharType="separate"/>
      </w:r>
      <w:r w:rsidR="00713A19">
        <w:rPr>
          <w:noProof/>
        </w:rPr>
        <w:t>[20]</w:t>
      </w:r>
      <w:r w:rsidR="005C6800" w:rsidRPr="00EC705C">
        <w:fldChar w:fldCharType="end"/>
      </w:r>
      <w:r w:rsidR="00A5047C" w:rsidRPr="00EC705C">
        <w:t xml:space="preserve">. </w:t>
      </w:r>
      <w:r w:rsidR="00A5047C" w:rsidRPr="00EC705C">
        <w:rPr>
          <w:szCs w:val="24"/>
        </w:rPr>
        <w:t xml:space="preserve">Total scores range </w:t>
      </w:r>
      <w:r w:rsidR="00A5047C" w:rsidRPr="00EC705C">
        <w:t xml:space="preserve">between </w:t>
      </w:r>
      <w:r w:rsidR="00A5047C" w:rsidRPr="00EC705C">
        <w:rPr>
          <w:szCs w:val="24"/>
        </w:rPr>
        <w:t xml:space="preserve">10 and 40, with higher scores indicating higher levels of </w:t>
      </w:r>
      <w:r w:rsidR="00A5047C" w:rsidRPr="00EC705C">
        <w:t>self-efficacy</w:t>
      </w:r>
      <w:r w:rsidR="00A5047C" w:rsidRPr="00EC705C">
        <w:rPr>
          <w:szCs w:val="24"/>
        </w:rPr>
        <w:t>.</w:t>
      </w:r>
    </w:p>
    <w:p w14:paraId="5A2DEC07" w14:textId="77777777" w:rsidR="00514B37" w:rsidRPr="00EC705C" w:rsidRDefault="00514B37" w:rsidP="000B23A2"/>
    <w:p w14:paraId="7AA58A3C" w14:textId="22073593" w:rsidR="00A5047C" w:rsidRPr="00EC705C" w:rsidRDefault="00514B37" w:rsidP="00A5047C">
      <w:r w:rsidRPr="00EC705C">
        <w:t>O</w:t>
      </w:r>
      <w:r w:rsidR="000B23A2" w:rsidRPr="00EC705C">
        <w:t xml:space="preserve">ptimism </w:t>
      </w:r>
      <w:r w:rsidR="00A5047C" w:rsidRPr="00EC705C">
        <w:t xml:space="preserve">was assessed using the </w:t>
      </w:r>
      <w:r w:rsidR="00A5047C" w:rsidRPr="00EC705C">
        <w:rPr>
          <w:color w:val="000000"/>
          <w:szCs w:val="24"/>
          <w:lang w:eastAsia="en-GB"/>
        </w:rPr>
        <w:t xml:space="preserve">six non-filler items from the </w:t>
      </w:r>
      <w:r w:rsidR="00A5047C" w:rsidRPr="00EC705C">
        <w:t xml:space="preserve">Life Orientation Test-Revised scale </w:t>
      </w:r>
      <w:r w:rsidR="005C6800" w:rsidRPr="00EC705C">
        <w:fldChar w:fldCharType="begin"/>
      </w:r>
      <w:r w:rsidR="00713A19">
        <w:instrText xml:space="preserve"> ADDIN EN.CITE &lt;EndNote&gt;&lt;Cite&gt;&lt;Author&gt;Scheier&lt;/Author&gt;&lt;Year&gt;1994&lt;/Year&gt;&lt;RecNum&gt;58&lt;/RecNum&gt;&lt;DisplayText&gt;[21]&lt;/DisplayText&gt;&lt;record&gt;&lt;rec-number&gt;58&lt;/rec-number&gt;&lt;foreign-keys&gt;&lt;key app="EN" db-id="rtdprx9emdpsewer2d5vvdfe2fvffvpwszxv" timestamp="1601040131"&gt;58&lt;/key&gt;&lt;/foreign-keys&gt;&lt;ref-type name="Journal Article"&gt;17&lt;/ref-type&gt;&lt;contributors&gt;&lt;authors&gt;&lt;author&gt;Scheier, M. F.&lt;/author&gt;&lt;author&gt;Carver, C. S.&lt;/author&gt;&lt;author&gt;Bridges, M. W.&lt;/author&gt;&lt;/authors&gt;&lt;/contributors&gt;&lt;auth-address&gt;Department of Psychology, Carnegie Mellon University, Pittsburgh, Pennsylvania 15213.&lt;/auth-address&gt;&lt;titles&gt;&lt;title&gt;Distinguishing optimism from neuroticism (and trait anxiety, self-mastery, and self-esteem): a reevaluation of the Life Orientation Test&lt;/title&gt;&lt;secondary-title&gt;Journal of Personality and Social Psychology&lt;/secondary-title&gt;&lt;alt-title&gt;J Pers Soc Psychol&lt;/alt-title&gt;&lt;/titles&gt;&lt;periodical&gt;&lt;full-title&gt;Journal of Personality and Social Psychology&lt;/full-title&gt;&lt;abbr-1&gt;J. Pers. Soc. Psychol.&lt;/abbr-1&gt;&lt;abbr-2&gt;J Pers Soc Psychol&lt;/abbr-2&gt;&lt;abbr-3&gt;Journal of Personality &amp;amp; Social Psychology&lt;/abbr-3&gt;&lt;/periodical&gt;&lt;alt-periodical&gt;&lt;full-title&gt;Journal of Personality and Social Psychology&lt;/full-title&gt;&lt;abbr-1&gt;J. Pers. Soc. Psychol.&lt;/abbr-1&gt;&lt;abbr-2&gt;J Pers Soc Psychol&lt;/abbr-2&gt;&lt;abbr-3&gt;Journal of Personality &amp;amp; Social Psychology&lt;/abbr-3&gt;&lt;/alt-periodical&gt;&lt;pages&gt;1063-78&lt;/pages&gt;&lt;volume&gt;67&lt;/volume&gt;&lt;number&gt;6&lt;/number&gt;&lt;keywords&gt;&lt;keyword&gt;Adaptation, Psychological&lt;/keyword&gt;&lt;keyword&gt;*Anxiety&lt;/keyword&gt;&lt;keyword&gt;Female&lt;/keyword&gt;&lt;keyword&gt;Humans&lt;/keyword&gt;&lt;keyword&gt;Male&lt;/keyword&gt;&lt;keyword&gt;*Self Concept&lt;/keyword&gt;&lt;keyword&gt;Self-Assessment&lt;/keyword&gt;&lt;/keywords&gt;&lt;dates&gt;&lt;year&gt;1994&lt;/year&gt;&lt;/dates&gt;&lt;isbn&gt;0022-3514 (Print)&amp;#xD;0022-3514 (Linking)&lt;/isbn&gt;&lt;accession-num&gt;7815302&lt;/accession-num&gt;&lt;urls&gt;&lt;/urls&gt;&lt;electronic-resource-num&gt;10.1037/0022-3514.67.6.1063&lt;/electronic-resource-num&gt;&lt;/record&gt;&lt;/Cite&gt;&lt;/EndNote&gt;</w:instrText>
      </w:r>
      <w:r w:rsidR="005C6800" w:rsidRPr="00EC705C">
        <w:fldChar w:fldCharType="separate"/>
      </w:r>
      <w:r w:rsidR="00713A19">
        <w:rPr>
          <w:noProof/>
        </w:rPr>
        <w:t>[21]</w:t>
      </w:r>
      <w:r w:rsidR="005C6800" w:rsidRPr="00EC705C">
        <w:fldChar w:fldCharType="end"/>
      </w:r>
      <w:r w:rsidR="00A5047C" w:rsidRPr="00EC705C">
        <w:t xml:space="preserve">. </w:t>
      </w:r>
      <w:r w:rsidR="00A5047C" w:rsidRPr="00EC705C">
        <w:rPr>
          <w:szCs w:val="24"/>
        </w:rPr>
        <w:t xml:space="preserve">Total scores range </w:t>
      </w:r>
      <w:r w:rsidR="00A5047C" w:rsidRPr="00EC705C">
        <w:t xml:space="preserve">between </w:t>
      </w:r>
      <w:r w:rsidR="00A5047C" w:rsidRPr="00EC705C">
        <w:rPr>
          <w:szCs w:val="24"/>
        </w:rPr>
        <w:t>0 and 24, with higher scores indicating more optimism.</w:t>
      </w:r>
    </w:p>
    <w:p w14:paraId="0251576E" w14:textId="77777777" w:rsidR="00514B37" w:rsidRPr="00EC705C" w:rsidRDefault="00514B37" w:rsidP="000B23A2"/>
    <w:p w14:paraId="5D9C1AFD" w14:textId="71CA1549" w:rsidR="005C6800" w:rsidRPr="00EC705C" w:rsidRDefault="00514B37" w:rsidP="00713A19">
      <w:r w:rsidRPr="00EC705C">
        <w:t>S</w:t>
      </w:r>
      <w:r w:rsidR="000B23A2" w:rsidRPr="00EC705C">
        <w:t xml:space="preserve">elf-esteem </w:t>
      </w:r>
      <w:r w:rsidR="00F604DE" w:rsidRPr="00EC705C">
        <w:t xml:space="preserve">was assessed using the </w:t>
      </w:r>
      <w:r w:rsidR="00F604DE" w:rsidRPr="00EC705C">
        <w:rPr>
          <w:color w:val="000000"/>
          <w:szCs w:val="24"/>
          <w:lang w:eastAsia="en-GB"/>
        </w:rPr>
        <w:t xml:space="preserve">10-item </w:t>
      </w:r>
      <w:r w:rsidR="00F604DE" w:rsidRPr="00EC705C">
        <w:t xml:space="preserve">Rosenberg Self-Esteem Scale </w:t>
      </w:r>
      <w:r w:rsidR="005C6800" w:rsidRPr="00EC705C">
        <w:fldChar w:fldCharType="begin"/>
      </w:r>
      <w:r w:rsidR="00713A19">
        <w:instrText xml:space="preserve"> ADDIN EN.CITE &lt;EndNote&gt;&lt;Cite&gt;&lt;Author&gt;Rosenberg&lt;/Author&gt;&lt;Year&gt;1965&lt;/Year&gt;&lt;RecNum&gt;62&lt;/RecNum&gt;&lt;DisplayText&gt;[22]&lt;/DisplayText&gt;&lt;record&gt;&lt;rec-number&gt;62&lt;/rec-number&gt;&lt;foreign-keys&gt;&lt;key app="EN" db-id="rtdprx9emdpsewer2d5vvdfe2fvffvpwszxv" timestamp="1635866383"&gt;62&lt;/key&gt;&lt;/foreign-keys&gt;&lt;ref-type name="Book"&gt;6&lt;/ref-type&gt;&lt;contributors&gt;&lt;authors&gt;&lt;author&gt;Rosenberg, M.&lt;/author&gt;&lt;/authors&gt;&lt;/contributors&gt;&lt;titles&gt;&lt;title&gt;Society and the adolescent self-image&lt;/title&gt;&lt;/titles&gt;&lt;dates&gt;&lt;year&gt;1965&lt;/year&gt;&lt;/dates&gt;&lt;pub-location&gt;Princeton, NJ&lt;/pub-location&gt;&lt;publisher&gt;Princeton University Press&lt;/publisher&gt;&lt;urls&gt;&lt;/urls&gt;&lt;/record&gt;&lt;/Cite&gt;&lt;/EndNote&gt;</w:instrText>
      </w:r>
      <w:r w:rsidR="005C6800" w:rsidRPr="00EC705C">
        <w:fldChar w:fldCharType="separate"/>
      </w:r>
      <w:r w:rsidR="00713A19">
        <w:rPr>
          <w:noProof/>
        </w:rPr>
        <w:t>[22]</w:t>
      </w:r>
      <w:r w:rsidR="005C6800" w:rsidRPr="00EC705C">
        <w:fldChar w:fldCharType="end"/>
      </w:r>
      <w:r w:rsidR="000B23A2" w:rsidRPr="00EC705C">
        <w:t>.</w:t>
      </w:r>
      <w:r w:rsidR="00F604DE" w:rsidRPr="00EC705C">
        <w:t xml:space="preserve"> The total score ranges from 10-40. A higher score is associated with greater self-esteem.</w:t>
      </w:r>
      <w:r w:rsidR="005C6800" w:rsidRPr="00EC705C">
        <w:br w:type="page"/>
      </w:r>
    </w:p>
    <w:p w14:paraId="09146D98" w14:textId="54FF34DE" w:rsidR="003516CB" w:rsidRPr="00EC705C" w:rsidRDefault="005C6800">
      <w:r w:rsidRPr="00EC705C">
        <w:lastRenderedPageBreak/>
        <w:t>References</w:t>
      </w:r>
    </w:p>
    <w:p w14:paraId="45783084" w14:textId="77777777" w:rsidR="003516CB" w:rsidRPr="00EC705C" w:rsidRDefault="003516CB"/>
    <w:p w14:paraId="4555E4DA" w14:textId="77777777" w:rsidR="00713A19" w:rsidRPr="00713A19" w:rsidRDefault="003516CB" w:rsidP="00713A19">
      <w:pPr>
        <w:pStyle w:val="EndNoteBibliography"/>
        <w:ind w:left="720" w:hanging="720"/>
      </w:pPr>
      <w:r w:rsidRPr="00EC705C">
        <w:fldChar w:fldCharType="begin"/>
      </w:r>
      <w:r w:rsidRPr="00EC705C">
        <w:instrText xml:space="preserve"> ADDIN EN.REFLIST </w:instrText>
      </w:r>
      <w:r w:rsidRPr="00EC705C">
        <w:fldChar w:fldCharType="separate"/>
      </w:r>
      <w:r w:rsidR="00713A19" w:rsidRPr="00713A19">
        <w:t>1.</w:t>
      </w:r>
      <w:r w:rsidR="00713A19" w:rsidRPr="00713A19">
        <w:tab/>
        <w:t>All-Party Parliamentary Group on Dementia: Dementia does not discriminate: the experiences of black, Asian and minority ethnic communities: House of Commons London; 2013.</w:t>
      </w:r>
    </w:p>
    <w:p w14:paraId="1B985680" w14:textId="23D1B21D" w:rsidR="00713A19" w:rsidRPr="00713A19" w:rsidRDefault="00713A19" w:rsidP="00713A19">
      <w:pPr>
        <w:pStyle w:val="EndNoteBibliography"/>
        <w:ind w:left="720" w:hanging="720"/>
      </w:pPr>
      <w:r w:rsidRPr="00713A19">
        <w:t>2.</w:t>
      </w:r>
      <w:r w:rsidRPr="00713A19">
        <w:tab/>
        <w:t xml:space="preserve">Pham TM, Petersen I, Walters K, Raine R, Manthorpe J, Mukadam N, Cooper C: Trends in dementia diagnosis rates in UK ethnic groups: analysis of UK primary care data. </w:t>
      </w:r>
      <w:r w:rsidRPr="00713A19">
        <w:rPr>
          <w:i/>
        </w:rPr>
        <w:t xml:space="preserve">Clin Epidemiol </w:t>
      </w:r>
      <w:r w:rsidRPr="00713A19">
        <w:t xml:space="preserve">2018, 10:949-960. </w:t>
      </w:r>
      <w:hyperlink r:id="rId4" w:history="1">
        <w:r w:rsidRPr="00713A19">
          <w:rPr>
            <w:rStyle w:val="Hyperlink"/>
          </w:rPr>
          <w:t>https://doi.org/10.2147/CLEP.S152647</w:t>
        </w:r>
      </w:hyperlink>
    </w:p>
    <w:p w14:paraId="00DADBEE" w14:textId="77777777" w:rsidR="00713A19" w:rsidRPr="00713A19" w:rsidRDefault="00713A19" w:rsidP="00713A19">
      <w:pPr>
        <w:pStyle w:val="EndNoteBibliography"/>
        <w:ind w:left="720" w:hanging="720"/>
      </w:pPr>
      <w:r w:rsidRPr="00713A19">
        <w:t>3.</w:t>
      </w:r>
      <w:r w:rsidRPr="00713A19">
        <w:tab/>
        <w:t>Office for National Statistics: Standard occupational classification 2010. Volume 3. The national statistics socioeconomic classification: (Rebased on the SOC2010) User Manual. Basingstoke: Palgrave Macmillan; 2010.</w:t>
      </w:r>
    </w:p>
    <w:p w14:paraId="63B07856" w14:textId="1B3B4AED" w:rsidR="00713A19" w:rsidRPr="00713A19" w:rsidRDefault="00713A19" w:rsidP="00713A19">
      <w:pPr>
        <w:pStyle w:val="EndNoteBibliography"/>
        <w:ind w:left="720" w:hanging="720"/>
      </w:pPr>
      <w:r w:rsidRPr="00713A19">
        <w:t>4.</w:t>
      </w:r>
      <w:r w:rsidRPr="00713A19">
        <w:tab/>
        <w:t xml:space="preserve">Martyr A, Clare L, Nelis SM, Marková IS, Roth I, Woods RT, Whitaker CJ, Morris RG: Verbal fluency and awareness of functional deficits in early-stage dementia. </w:t>
      </w:r>
      <w:r w:rsidRPr="00713A19">
        <w:rPr>
          <w:i/>
        </w:rPr>
        <w:t xml:space="preserve">Clin Neuropsychol </w:t>
      </w:r>
      <w:r w:rsidRPr="00713A19">
        <w:t xml:space="preserve">2012, 26(3):501-519. </w:t>
      </w:r>
      <w:hyperlink r:id="rId5" w:history="1">
        <w:r w:rsidRPr="00713A19">
          <w:rPr>
            <w:rStyle w:val="Hyperlink"/>
          </w:rPr>
          <w:t>https://doi.org/10.1080/13854046.2012.665482</w:t>
        </w:r>
      </w:hyperlink>
    </w:p>
    <w:p w14:paraId="1FC389D8" w14:textId="76B203B1" w:rsidR="00713A19" w:rsidRPr="00713A19" w:rsidRDefault="00713A19" w:rsidP="00713A19">
      <w:pPr>
        <w:pStyle w:val="EndNoteBibliography"/>
        <w:ind w:left="720" w:hanging="720"/>
      </w:pPr>
      <w:r w:rsidRPr="00713A19">
        <w:t>5.</w:t>
      </w:r>
      <w:r w:rsidRPr="00713A19">
        <w:tab/>
        <w:t xml:space="preserve">Pfeffer RI, Kurosaki TT, Harrah CH, Jr., Chance JM, Filos S: Measurement of functional activities in older adults in the community. </w:t>
      </w:r>
      <w:r w:rsidRPr="00713A19">
        <w:rPr>
          <w:i/>
        </w:rPr>
        <w:t xml:space="preserve">J Gerontol </w:t>
      </w:r>
      <w:r w:rsidRPr="00713A19">
        <w:t xml:space="preserve">1982, 37(3):323-329. </w:t>
      </w:r>
      <w:hyperlink r:id="rId6" w:history="1">
        <w:r w:rsidRPr="00713A19">
          <w:rPr>
            <w:rStyle w:val="Hyperlink"/>
          </w:rPr>
          <w:t>https://doi.org/10.1093/geronj/37.3.323</w:t>
        </w:r>
      </w:hyperlink>
    </w:p>
    <w:p w14:paraId="05E7B630" w14:textId="70C1A8F9" w:rsidR="00713A19" w:rsidRPr="00713A19" w:rsidRDefault="00713A19" w:rsidP="00713A19">
      <w:pPr>
        <w:pStyle w:val="EndNoteBibliography"/>
        <w:ind w:left="720" w:hanging="720"/>
      </w:pPr>
      <w:r w:rsidRPr="00713A19">
        <w:t>6.</w:t>
      </w:r>
      <w:r w:rsidRPr="00713A19">
        <w:tab/>
        <w:t xml:space="preserve">Martyr A, Nelis SM, Clare L: Predictors of perceived functional ability in early-stage dementia: self-ratings, informant ratings and discrepancy scores. </w:t>
      </w:r>
      <w:r w:rsidRPr="00713A19">
        <w:rPr>
          <w:i/>
        </w:rPr>
        <w:t xml:space="preserve">Int J Geriatr Psychiatry </w:t>
      </w:r>
      <w:r w:rsidRPr="00713A19">
        <w:t xml:space="preserve">2014, 29(8):852-862. </w:t>
      </w:r>
      <w:hyperlink r:id="rId7" w:history="1">
        <w:r w:rsidRPr="00713A19">
          <w:rPr>
            <w:rStyle w:val="Hyperlink"/>
          </w:rPr>
          <w:t>https://doi.org/10.1002/gps.4071</w:t>
        </w:r>
      </w:hyperlink>
    </w:p>
    <w:p w14:paraId="46765C0C" w14:textId="16BC1388" w:rsidR="00713A19" w:rsidRPr="00713A19" w:rsidRDefault="00713A19" w:rsidP="00713A19">
      <w:pPr>
        <w:pStyle w:val="EndNoteBibliography"/>
        <w:ind w:left="720" w:hanging="720"/>
      </w:pPr>
      <w:r w:rsidRPr="00713A19">
        <w:t>7.</w:t>
      </w:r>
      <w:r w:rsidRPr="00713A19">
        <w:tab/>
        <w:t xml:space="preserve">Martyr A, Nelis SM, Quinn C, Rusted JM, Morris RG, Clare L, on behalf of the IDEAL programme team: The relationship between perceived functional difficulties and the ability to live well with mild-to-moderate dementia: findings from the IDEAL programme. </w:t>
      </w:r>
      <w:r w:rsidRPr="00713A19">
        <w:rPr>
          <w:i/>
        </w:rPr>
        <w:t xml:space="preserve">Int J Geriatr Psychiatry </w:t>
      </w:r>
      <w:r w:rsidRPr="00713A19">
        <w:t xml:space="preserve">2019, 34(8):1251-1261. </w:t>
      </w:r>
      <w:hyperlink r:id="rId8" w:history="1">
        <w:r w:rsidRPr="00713A19">
          <w:rPr>
            <w:rStyle w:val="Hyperlink"/>
          </w:rPr>
          <w:t>https://doi.org/10.1002/gps.5128</w:t>
        </w:r>
      </w:hyperlink>
    </w:p>
    <w:p w14:paraId="1C88A20D" w14:textId="4541378E" w:rsidR="00713A19" w:rsidRPr="00713A19" w:rsidRDefault="00713A19" w:rsidP="00713A19">
      <w:pPr>
        <w:pStyle w:val="EndNoteBibliography"/>
        <w:ind w:left="720" w:hanging="720"/>
      </w:pPr>
      <w:r w:rsidRPr="00713A19">
        <w:t>8.</w:t>
      </w:r>
      <w:r w:rsidRPr="00713A19">
        <w:tab/>
        <w:t>Martyr A, Gamble LD, Nelis SM, Collins R, Alexander CM, Morris RG, Quinn C, Pentecost C, Rusted JM, Victor C</w:t>
      </w:r>
      <w:r w:rsidRPr="00713A19">
        <w:rPr>
          <w:i/>
        </w:rPr>
        <w:t xml:space="preserve"> et al</w:t>
      </w:r>
      <w:r w:rsidRPr="00713A19">
        <w:t xml:space="preserve">: Predictors of awareness of functional ability in people with dementia: the contribution of personality, cognition, and neuropsychiatric symptoms. Findings from the IDEAL programme. </w:t>
      </w:r>
      <w:r w:rsidRPr="00713A19">
        <w:rPr>
          <w:i/>
        </w:rPr>
        <w:t xml:space="preserve">Dement Geriatr Cogn Disord </w:t>
      </w:r>
      <w:r w:rsidRPr="00713A19">
        <w:t xml:space="preserve">2022, 51(3):221-232. </w:t>
      </w:r>
      <w:hyperlink r:id="rId9" w:history="1">
        <w:r w:rsidRPr="00713A19">
          <w:rPr>
            <w:rStyle w:val="Hyperlink"/>
          </w:rPr>
          <w:t>https://doi.org/10.1159/000524607</w:t>
        </w:r>
      </w:hyperlink>
    </w:p>
    <w:p w14:paraId="43085DE3" w14:textId="77777777" w:rsidR="00713A19" w:rsidRPr="00713A19" w:rsidRDefault="00713A19" w:rsidP="00713A19">
      <w:pPr>
        <w:pStyle w:val="EndNoteBibliography"/>
        <w:ind w:left="720" w:hanging="720"/>
      </w:pPr>
      <w:r w:rsidRPr="00713A19">
        <w:t>9.</w:t>
      </w:r>
      <w:r w:rsidRPr="00713A19">
        <w:tab/>
        <w:t>Morris JC, National Alzheimer’s Coordinating Center: NACC Uniform Data Set (UDS) Coding Guidebook for Initial Visit Packet. Seattle: National Institute on Aging, ADC Clinical Task Force, NACC, University of Washington; 2008.</w:t>
      </w:r>
    </w:p>
    <w:p w14:paraId="7F9CA6B4" w14:textId="001BF712" w:rsidR="00713A19" w:rsidRPr="00713A19" w:rsidRDefault="00713A19" w:rsidP="00713A19">
      <w:pPr>
        <w:pStyle w:val="EndNoteBibliography"/>
        <w:ind w:left="720" w:hanging="720"/>
      </w:pPr>
      <w:r w:rsidRPr="00713A19">
        <w:t>10.</w:t>
      </w:r>
      <w:r w:rsidRPr="00713A19">
        <w:tab/>
        <w:t xml:space="preserve">Kaufer DI, Cummings JL, Ketchel P, Smith V, MacMillan A, Shelley T, Lopez OL, DeKosky ST: Validation of the NPI-Q, a brief clinical form of the Neuropsychiatric Inventory. </w:t>
      </w:r>
      <w:r w:rsidRPr="00713A19">
        <w:rPr>
          <w:i/>
        </w:rPr>
        <w:t xml:space="preserve">J Neuropsychiatry Clin Neurosci </w:t>
      </w:r>
      <w:r w:rsidRPr="00713A19">
        <w:t xml:space="preserve">2000, 12(2):233-239. </w:t>
      </w:r>
      <w:hyperlink r:id="rId10" w:history="1">
        <w:r w:rsidRPr="00713A19">
          <w:rPr>
            <w:rStyle w:val="Hyperlink"/>
          </w:rPr>
          <w:t>https://doi.org/10.1176/appi.neuropsych.12.2.233</w:t>
        </w:r>
      </w:hyperlink>
    </w:p>
    <w:p w14:paraId="08E40246" w14:textId="12E578BE" w:rsidR="00713A19" w:rsidRPr="00713A19" w:rsidRDefault="00713A19" w:rsidP="00713A19">
      <w:pPr>
        <w:pStyle w:val="EndNoteBibliography"/>
        <w:ind w:left="720" w:hanging="720"/>
      </w:pPr>
      <w:r w:rsidRPr="00713A19">
        <w:t>11.</w:t>
      </w:r>
      <w:r w:rsidRPr="00713A19">
        <w:tab/>
        <w:t xml:space="preserve">Lubben J, Blozik E, Gillmann G, Iliffe S, von Renteln Kruse W, Beck JC, Stuck AE: Performance of an abbreviated version of the Lubben Social Network Scale among three European community-dwelling older adult populations. </w:t>
      </w:r>
      <w:r w:rsidRPr="00713A19">
        <w:rPr>
          <w:i/>
        </w:rPr>
        <w:t xml:space="preserve">Gerontologist </w:t>
      </w:r>
      <w:r w:rsidRPr="00713A19">
        <w:t xml:space="preserve">2006, 46(4):503-513. </w:t>
      </w:r>
      <w:hyperlink r:id="rId11" w:history="1">
        <w:r w:rsidRPr="00713A19">
          <w:rPr>
            <w:rStyle w:val="Hyperlink"/>
          </w:rPr>
          <w:t>https://doi.org/10.1093/geront/46.4.503</w:t>
        </w:r>
      </w:hyperlink>
    </w:p>
    <w:p w14:paraId="4C58312E" w14:textId="77777777" w:rsidR="00713A19" w:rsidRPr="00713A19" w:rsidRDefault="00713A19" w:rsidP="00713A19">
      <w:pPr>
        <w:pStyle w:val="EndNoteBibliography"/>
        <w:ind w:left="720" w:hanging="720"/>
      </w:pPr>
      <w:r w:rsidRPr="00713A19">
        <w:t>12.</w:t>
      </w:r>
      <w:r w:rsidRPr="00713A19">
        <w:tab/>
        <w:t xml:space="preserve">Bengtson VL, Schrader SS: Parent-child relations. In: </w:t>
      </w:r>
      <w:r w:rsidRPr="00713A19">
        <w:rPr>
          <w:i/>
        </w:rPr>
        <w:t>Research instruments in social gerontology: Social roles and social participation.</w:t>
      </w:r>
      <w:r w:rsidRPr="00713A19">
        <w:t xml:space="preserve"> Edited by Mangon DJ, Peterson WA, vol. 2. Minnesota: University of Minnesota Press; 1982: 115-185.</w:t>
      </w:r>
    </w:p>
    <w:p w14:paraId="7E60273E" w14:textId="2943A7B8" w:rsidR="00713A19" w:rsidRPr="00713A19" w:rsidRDefault="00713A19" w:rsidP="00713A19">
      <w:pPr>
        <w:pStyle w:val="EndNoteBibliography"/>
        <w:ind w:left="720" w:hanging="720"/>
      </w:pPr>
      <w:r w:rsidRPr="00713A19">
        <w:t>13.</w:t>
      </w:r>
      <w:r w:rsidRPr="00713A19">
        <w:tab/>
        <w:t>Balducci C, Mnich E, McKee KJ, Lamura G, Beckmann A, Krevers B, Wojszel ZB, Nolan M, Prouskas C, Bień B</w:t>
      </w:r>
      <w:r w:rsidRPr="00713A19">
        <w:rPr>
          <w:i/>
        </w:rPr>
        <w:t xml:space="preserve"> et al</w:t>
      </w:r>
      <w:r w:rsidRPr="00713A19">
        <w:t xml:space="preserve">: Negative impact and positive value in caregiving: validation of the COPE index in a six-country sample of carers. </w:t>
      </w:r>
      <w:r w:rsidRPr="00713A19">
        <w:rPr>
          <w:i/>
        </w:rPr>
        <w:t xml:space="preserve">Gerontologist </w:t>
      </w:r>
      <w:r w:rsidRPr="00713A19">
        <w:t xml:space="preserve">2008, 48(3):276-286. </w:t>
      </w:r>
      <w:hyperlink r:id="rId12" w:history="1">
        <w:r w:rsidRPr="00713A19">
          <w:rPr>
            <w:rStyle w:val="Hyperlink"/>
          </w:rPr>
          <w:t>https://doi.org/10.1093/geront/48.3.276</w:t>
        </w:r>
      </w:hyperlink>
    </w:p>
    <w:p w14:paraId="0DBE5265" w14:textId="77777777" w:rsidR="00713A19" w:rsidRPr="00713A19" w:rsidRDefault="00713A19" w:rsidP="00713A19">
      <w:pPr>
        <w:pStyle w:val="EndNoteBibliography"/>
        <w:ind w:left="720" w:hanging="720"/>
      </w:pPr>
      <w:r w:rsidRPr="00713A19">
        <w:t>14.</w:t>
      </w:r>
      <w:r w:rsidRPr="00713A19">
        <w:tab/>
        <w:t>Thomson K: Cultural capital and social exclusion survey: technical report. London: National Centre for Social Research; 2004.</w:t>
      </w:r>
    </w:p>
    <w:p w14:paraId="71EF90C5" w14:textId="31F56C30" w:rsidR="00713A19" w:rsidRPr="00713A19" w:rsidRDefault="00713A19" w:rsidP="00713A19">
      <w:pPr>
        <w:pStyle w:val="EndNoteBibliography"/>
        <w:ind w:left="720" w:hanging="720"/>
      </w:pPr>
      <w:r w:rsidRPr="00713A19">
        <w:lastRenderedPageBreak/>
        <w:t>15.</w:t>
      </w:r>
      <w:r w:rsidRPr="00713A19">
        <w:tab/>
        <w:t>Sabatini S, Martyr A, Gamble LD, Jones IR, Collins R, Matthews FE, Victor C, Quinn C, Pentecost C, Thom JM</w:t>
      </w:r>
      <w:r w:rsidRPr="00713A19">
        <w:rPr>
          <w:i/>
        </w:rPr>
        <w:t xml:space="preserve"> et al</w:t>
      </w:r>
      <w:r w:rsidRPr="00713A19">
        <w:t xml:space="preserve">: Profiles of social, cultural, and economic capital as longitudinal predictors of stress, positive experiences of caring, and depression among carers of people with dementia. </w:t>
      </w:r>
      <w:r w:rsidRPr="00713A19">
        <w:rPr>
          <w:i/>
        </w:rPr>
        <w:t xml:space="preserve">Aging Ment Health </w:t>
      </w:r>
      <w:r w:rsidRPr="00713A19">
        <w:t xml:space="preserve">2022. </w:t>
      </w:r>
      <w:hyperlink r:id="rId13" w:history="1">
        <w:r w:rsidRPr="00713A19">
          <w:rPr>
            <w:rStyle w:val="Hyperlink"/>
          </w:rPr>
          <w:t>https://doi.org/10.1080/13607863.2022.2098920</w:t>
        </w:r>
      </w:hyperlink>
    </w:p>
    <w:p w14:paraId="30F88D34" w14:textId="539BDC7F" w:rsidR="00713A19" w:rsidRPr="00713A19" w:rsidRDefault="00713A19" w:rsidP="00713A19">
      <w:pPr>
        <w:pStyle w:val="EndNoteBibliography"/>
        <w:ind w:left="720" w:hanging="720"/>
      </w:pPr>
      <w:r w:rsidRPr="00713A19">
        <w:t>16.</w:t>
      </w:r>
      <w:r w:rsidRPr="00713A19">
        <w:tab/>
        <w:t xml:space="preserve">Donnellan MB, Oswald FL, Baird BM, Lucas RE: The mini-IPIP scales: tiny-yet-effective measures of the Big Five factors of personality. </w:t>
      </w:r>
      <w:r w:rsidRPr="00713A19">
        <w:rPr>
          <w:i/>
        </w:rPr>
        <w:t xml:space="preserve">Psychol Assess </w:t>
      </w:r>
      <w:r w:rsidRPr="00713A19">
        <w:t xml:space="preserve">2006, 18(2):192-203. </w:t>
      </w:r>
      <w:hyperlink r:id="rId14" w:history="1">
        <w:r w:rsidRPr="00713A19">
          <w:rPr>
            <w:rStyle w:val="Hyperlink"/>
          </w:rPr>
          <w:t>https://doi.org/10.1037/1040-3590.18.2.192</w:t>
        </w:r>
      </w:hyperlink>
    </w:p>
    <w:p w14:paraId="4AD7464B" w14:textId="31E9BE84" w:rsidR="00713A19" w:rsidRPr="00713A19" w:rsidRDefault="00713A19" w:rsidP="00713A19">
      <w:pPr>
        <w:pStyle w:val="EndNoteBibliography"/>
        <w:ind w:left="720" w:hanging="720"/>
      </w:pPr>
      <w:r w:rsidRPr="00713A19">
        <w:t>17.</w:t>
      </w:r>
      <w:r w:rsidRPr="00713A19">
        <w:tab/>
        <w:t xml:space="preserve">Hunt A, Martyr A, Gamble LD, Morris RG, Thom JM, Pentecost C, Clare L: The associations between personality traits and quality of life, satisfaction with life, and well-being over time in people with dementia and their caregivers: findings from the IDEAL programme. </w:t>
      </w:r>
      <w:r w:rsidRPr="00713A19">
        <w:rPr>
          <w:i/>
        </w:rPr>
        <w:t xml:space="preserve">BMC Geriatr </w:t>
      </w:r>
      <w:r w:rsidRPr="00713A19">
        <w:t xml:space="preserve">2023, 23:354. </w:t>
      </w:r>
      <w:hyperlink r:id="rId15" w:history="1">
        <w:r w:rsidRPr="00713A19">
          <w:rPr>
            <w:rStyle w:val="Hyperlink"/>
          </w:rPr>
          <w:t>https://doi.org/10.1186/s12877-023-04075-x</w:t>
        </w:r>
      </w:hyperlink>
    </w:p>
    <w:p w14:paraId="58BC0914" w14:textId="3001A64D" w:rsidR="00713A19" w:rsidRPr="00713A19" w:rsidRDefault="00713A19" w:rsidP="00713A19">
      <w:pPr>
        <w:pStyle w:val="EndNoteBibliography"/>
        <w:ind w:left="720" w:hanging="720"/>
      </w:pPr>
      <w:r w:rsidRPr="00713A19">
        <w:t>18.</w:t>
      </w:r>
      <w:r w:rsidRPr="00713A19">
        <w:tab/>
        <w:t xml:space="preserve">Robertson M, Zarit SH, Duncan LG, Rovine MJ, Femia EE: Family caregivers’ patterns of positive and negative affect. </w:t>
      </w:r>
      <w:r w:rsidRPr="00713A19">
        <w:rPr>
          <w:i/>
        </w:rPr>
        <w:t xml:space="preserve">Fam Relat </w:t>
      </w:r>
      <w:r w:rsidRPr="00713A19">
        <w:t xml:space="preserve">2007, 56(1):12-23. </w:t>
      </w:r>
      <w:hyperlink r:id="rId16" w:history="1">
        <w:r w:rsidRPr="00713A19">
          <w:rPr>
            <w:rStyle w:val="Hyperlink"/>
          </w:rPr>
          <w:t>https://doi.org/10.1111/j.1741-3729.2007.00436.x</w:t>
        </w:r>
      </w:hyperlink>
    </w:p>
    <w:p w14:paraId="01842A23" w14:textId="47C2C526" w:rsidR="00713A19" w:rsidRPr="00713A19" w:rsidRDefault="00713A19" w:rsidP="00713A19">
      <w:pPr>
        <w:pStyle w:val="EndNoteBibliography"/>
        <w:ind w:left="720" w:hanging="720"/>
      </w:pPr>
      <w:r w:rsidRPr="00713A19">
        <w:t>19.</w:t>
      </w:r>
      <w:r w:rsidRPr="00713A19">
        <w:tab/>
        <w:t xml:space="preserve">Pearlin LI, Mullan JT, Semple SJ, Skaff MM: Caregiving and the stress process: an overview of concepts and their measures. </w:t>
      </w:r>
      <w:r w:rsidRPr="00713A19">
        <w:rPr>
          <w:i/>
        </w:rPr>
        <w:t xml:space="preserve">Gerontologist </w:t>
      </w:r>
      <w:r w:rsidRPr="00713A19">
        <w:t xml:space="preserve">1990, 30(5):583-594. </w:t>
      </w:r>
      <w:hyperlink r:id="rId17" w:history="1">
        <w:r w:rsidRPr="00713A19">
          <w:rPr>
            <w:rStyle w:val="Hyperlink"/>
          </w:rPr>
          <w:t>https://doi.org/10.1093/geront/30.5.583</w:t>
        </w:r>
      </w:hyperlink>
    </w:p>
    <w:p w14:paraId="3F53AF87" w14:textId="77777777" w:rsidR="00713A19" w:rsidRPr="00713A19" w:rsidRDefault="00713A19" w:rsidP="00713A19">
      <w:pPr>
        <w:pStyle w:val="EndNoteBibliography"/>
        <w:ind w:left="720" w:hanging="720"/>
      </w:pPr>
      <w:r w:rsidRPr="00713A19">
        <w:t>20.</w:t>
      </w:r>
      <w:r w:rsidRPr="00713A19">
        <w:tab/>
        <w:t xml:space="preserve">Schwarzer R, Jerusalem M: Generalized Self-Efficacy Scale. In: </w:t>
      </w:r>
      <w:r w:rsidRPr="00713A19">
        <w:rPr>
          <w:i/>
        </w:rPr>
        <w:t>Measures in health psychology: a user’s portfolio Causal and control beliefs.</w:t>
      </w:r>
      <w:r w:rsidRPr="00713A19">
        <w:t xml:space="preserve"> Edited by Weinman J, Wright S, Johnston M. Windsor, UK: NFER-NELSON; 1995: 35-37.</w:t>
      </w:r>
    </w:p>
    <w:p w14:paraId="5E324E92" w14:textId="501EF498" w:rsidR="00713A19" w:rsidRPr="00713A19" w:rsidRDefault="00713A19" w:rsidP="00713A19">
      <w:pPr>
        <w:pStyle w:val="EndNoteBibliography"/>
        <w:ind w:left="720" w:hanging="720"/>
      </w:pPr>
      <w:r w:rsidRPr="00713A19">
        <w:t>21.</w:t>
      </w:r>
      <w:r w:rsidRPr="00713A19">
        <w:tab/>
        <w:t xml:space="preserve">Scheier MF, Carver CS, Bridges MW: Distinguishing optimism from neuroticism (and trait anxiety, self-mastery, and self-esteem): a reevaluation of the Life Orientation Test. </w:t>
      </w:r>
      <w:r w:rsidRPr="00713A19">
        <w:rPr>
          <w:i/>
        </w:rPr>
        <w:t xml:space="preserve">J Pers Soc Psychol </w:t>
      </w:r>
      <w:r w:rsidRPr="00713A19">
        <w:t xml:space="preserve">1994, 67(6):1063-1078. </w:t>
      </w:r>
      <w:hyperlink r:id="rId18" w:history="1">
        <w:r w:rsidRPr="00713A19">
          <w:rPr>
            <w:rStyle w:val="Hyperlink"/>
          </w:rPr>
          <w:t>https://doi.org/10.1037/0022-3514.67.6.1063</w:t>
        </w:r>
      </w:hyperlink>
    </w:p>
    <w:p w14:paraId="0085ABA4" w14:textId="77777777" w:rsidR="00713A19" w:rsidRPr="00713A19" w:rsidRDefault="00713A19" w:rsidP="00713A19">
      <w:pPr>
        <w:pStyle w:val="EndNoteBibliography"/>
        <w:ind w:left="720" w:hanging="720"/>
      </w:pPr>
      <w:r w:rsidRPr="00713A19">
        <w:t>22.</w:t>
      </w:r>
      <w:r w:rsidRPr="00713A19">
        <w:tab/>
        <w:t>Rosenberg M: Society and the adolescent self-image. Princeton, NJ: Princeton University Press; 1965.</w:t>
      </w:r>
    </w:p>
    <w:p w14:paraId="7F0C283A" w14:textId="6C407998" w:rsidR="00CA0A14" w:rsidRDefault="003516CB">
      <w:r w:rsidRPr="00EC705C">
        <w:fldChar w:fldCharType="end"/>
      </w:r>
    </w:p>
    <w:sectPr w:rsidR="00CA0A14" w:rsidSect="00713A19">
      <w:pgSz w:w="11906" w:h="16838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riatric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dprx9emdpsewer2d5vvdfe2fvffvpwszxv&quot;&gt;Resilience 1-Converted&lt;record-ids&gt;&lt;item&gt;55&lt;/item&gt;&lt;item&gt;56&lt;/item&gt;&lt;item&gt;57&lt;/item&gt;&lt;item&gt;58&lt;/item&gt;&lt;item&gt;61&lt;/item&gt;&lt;item&gt;62&lt;/item&gt;&lt;item&gt;65&lt;/item&gt;&lt;item&gt;66&lt;/item&gt;&lt;item&gt;69&lt;/item&gt;&lt;item&gt;70&lt;/item&gt;&lt;item&gt;76&lt;/item&gt;&lt;item&gt;84&lt;/item&gt;&lt;item&gt;86&lt;/item&gt;&lt;item&gt;87&lt;/item&gt;&lt;item&gt;88&lt;/item&gt;&lt;item&gt;100&lt;/item&gt;&lt;item&gt;102&lt;/item&gt;&lt;item&gt;108&lt;/item&gt;&lt;item&gt;109&lt;/item&gt;&lt;item&gt;110&lt;/item&gt;&lt;item&gt;111&lt;/item&gt;&lt;item&gt;120&lt;/item&gt;&lt;/record-ids&gt;&lt;/item&gt;&lt;/Libraries&gt;"/>
  </w:docVars>
  <w:rsids>
    <w:rsidRoot w:val="000B23A2"/>
    <w:rsid w:val="000B23A2"/>
    <w:rsid w:val="00201EA9"/>
    <w:rsid w:val="00342CBE"/>
    <w:rsid w:val="003516CB"/>
    <w:rsid w:val="00380F27"/>
    <w:rsid w:val="004A15C4"/>
    <w:rsid w:val="004C3E1C"/>
    <w:rsid w:val="00514B37"/>
    <w:rsid w:val="00536919"/>
    <w:rsid w:val="0059014C"/>
    <w:rsid w:val="005C6800"/>
    <w:rsid w:val="006F315F"/>
    <w:rsid w:val="00713A19"/>
    <w:rsid w:val="00943DCA"/>
    <w:rsid w:val="009A3562"/>
    <w:rsid w:val="009B2A93"/>
    <w:rsid w:val="00A5047C"/>
    <w:rsid w:val="00BC7299"/>
    <w:rsid w:val="00C04645"/>
    <w:rsid w:val="00C464FD"/>
    <w:rsid w:val="00CA0A14"/>
    <w:rsid w:val="00CD6144"/>
    <w:rsid w:val="00DF4E16"/>
    <w:rsid w:val="00E319DE"/>
    <w:rsid w:val="00EC705C"/>
    <w:rsid w:val="00F604DE"/>
    <w:rsid w:val="00F96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09F98"/>
  <w15:chartTrackingRefBased/>
  <w15:docId w15:val="{BF51C57F-C010-4A31-BB3B-540F2FFA0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E16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3516CB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16CB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516CB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516CB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DefaultParagraphFont"/>
    <w:uiPriority w:val="99"/>
    <w:unhideWhenUsed/>
    <w:rsid w:val="003516C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16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gps.5128" TargetMode="External"/><Relationship Id="rId13" Type="http://schemas.openxmlformats.org/officeDocument/2006/relationships/hyperlink" Target="https://doi.org/10.1080/13607863.2022.2098920" TargetMode="External"/><Relationship Id="rId18" Type="http://schemas.openxmlformats.org/officeDocument/2006/relationships/hyperlink" Target="https://doi.org/10.1037/0022-3514.67.6.1063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1002/gps.4071" TargetMode="External"/><Relationship Id="rId12" Type="http://schemas.openxmlformats.org/officeDocument/2006/relationships/hyperlink" Target="https://doi.org/10.1093/geront/48.3.276" TargetMode="External"/><Relationship Id="rId17" Type="http://schemas.openxmlformats.org/officeDocument/2006/relationships/hyperlink" Target="https://doi.org/10.1093/geront/30.5.583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111/j.1741-3729.2007.00436.x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doi.org/10.1093/geronj/37.3.323" TargetMode="External"/><Relationship Id="rId11" Type="http://schemas.openxmlformats.org/officeDocument/2006/relationships/hyperlink" Target="https://doi.org/10.1093/geront/46.4.503" TargetMode="External"/><Relationship Id="rId5" Type="http://schemas.openxmlformats.org/officeDocument/2006/relationships/hyperlink" Target="https://doi.org/10.1080/13854046.2012.665482" TargetMode="External"/><Relationship Id="rId15" Type="http://schemas.openxmlformats.org/officeDocument/2006/relationships/hyperlink" Target="https://doi.org/10.1186/s12877-023-04075-x" TargetMode="External"/><Relationship Id="rId10" Type="http://schemas.openxmlformats.org/officeDocument/2006/relationships/hyperlink" Target="https://doi.org/10.1176/appi.neuropsych.12.2.233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s://doi.org/10.2147/CLEP.S152647" TargetMode="External"/><Relationship Id="rId9" Type="http://schemas.openxmlformats.org/officeDocument/2006/relationships/hyperlink" Target="https://doi.org/10.1159/000524607" TargetMode="External"/><Relationship Id="rId14" Type="http://schemas.openxmlformats.org/officeDocument/2006/relationships/hyperlink" Target="https://doi.org/10.1037/1040-3590.18.2.19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</TotalTime>
  <Pages>1</Pages>
  <Words>3782</Words>
  <Characters>21559</Characters>
  <Application>Microsoft Office Word</Application>
  <DocSecurity>0</DocSecurity>
  <Lines>179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r, Anthony</dc:creator>
  <cp:keywords/>
  <dc:description/>
  <cp:lastModifiedBy>Martyr, Anthony</cp:lastModifiedBy>
  <cp:revision>10</cp:revision>
  <dcterms:created xsi:type="dcterms:W3CDTF">2022-09-21T08:40:00Z</dcterms:created>
  <dcterms:modified xsi:type="dcterms:W3CDTF">2023-06-08T13:17:00Z</dcterms:modified>
</cp:coreProperties>
</file>